
<file path=[Content_Types].xml><?xml version="1.0" encoding="utf-8"?>
<Types xmlns="http://schemas.openxmlformats.org/package/2006/content-types">
  <Default Extension="bin" ContentType="application/vnd.ms-office.activeX"/>
  <Default Extension="gif" ContentType="image/gi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0E154" w14:textId="21509007" w:rsidR="00DE52B8" w:rsidRPr="00DE52B8" w:rsidRDefault="00DE52B8" w:rsidP="00DE52B8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b/>
          <w:bCs/>
          <w:vanish/>
          <w:sz w:val="24"/>
          <w:szCs w:val="24"/>
          <w:lang w:eastAsia="en-AU"/>
        </w:rPr>
      </w:pPr>
      <w:r w:rsidRPr="00DE52B8">
        <w:rPr>
          <w:rFonts w:ascii="Arial" w:eastAsia="Times New Roman" w:hAnsi="Arial" w:cs="Arial"/>
          <w:b/>
          <w:bCs/>
          <w:vanish/>
          <w:sz w:val="24"/>
          <w:szCs w:val="24"/>
          <w:lang w:eastAsia="en-AU"/>
        </w:rPr>
        <w:t>Additional File 1: Search strategies and Keywords used to search for article in the selected databases</w:t>
      </w:r>
      <w:r>
        <w:rPr>
          <w:rFonts w:ascii="Arial" w:eastAsia="Times New Roman" w:hAnsi="Arial" w:cs="Arial"/>
          <w:b/>
          <w:bCs/>
          <w:vanish/>
          <w:sz w:val="24"/>
          <w:szCs w:val="24"/>
          <w:lang w:eastAsia="en-AU"/>
        </w:rPr>
        <w:t>.</w:t>
      </w:r>
    </w:p>
    <w:p w14:paraId="20D1DAAF" w14:textId="12FBA836" w:rsidR="00583895" w:rsidRPr="00583895" w:rsidRDefault="00583895" w:rsidP="00583895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583895">
        <w:rPr>
          <w:rFonts w:ascii="Arial" w:eastAsia="Times New Roman" w:hAnsi="Arial" w:cs="Arial"/>
          <w:vanish/>
          <w:sz w:val="16"/>
          <w:szCs w:val="16"/>
          <w:lang w:eastAsia="en-AU"/>
        </w:rPr>
        <w:t>Top of Form</w:t>
      </w:r>
    </w:p>
    <w:tbl>
      <w:tblPr>
        <w:tblW w:w="132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8"/>
      </w:tblGrid>
      <w:tr w:rsidR="006D40EE" w:rsidRPr="00583895" w14:paraId="011BC35F" w14:textId="77777777" w:rsidTr="006D40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tbl>
            <w:tblPr>
              <w:tblW w:w="1378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96"/>
              <w:gridCol w:w="10392"/>
            </w:tblGrid>
            <w:tr w:rsidR="006D40EE" w:rsidRPr="006D40EE" w14:paraId="17CB2889" w14:textId="77777777" w:rsidTr="0087661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  <w:hideMark/>
                </w:tcPr>
                <w:p w14:paraId="66BAA082" w14:textId="77777777" w:rsidR="006D40EE" w:rsidRPr="006D40EE" w:rsidRDefault="006D40EE" w:rsidP="006D40EE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AU"/>
                    </w:rPr>
                  </w:pPr>
                  <w:r w:rsidRPr="006D40EE">
                    <w:rPr>
                      <w:rFonts w:ascii="Helvetica" w:eastAsia="Times New Roman" w:hAnsi="Helvetica" w:cs="Times New Roman"/>
                      <w:noProof/>
                      <w:color w:val="333333"/>
                      <w:sz w:val="20"/>
                      <w:szCs w:val="20"/>
                      <w:lang w:eastAsia="en-AU"/>
                    </w:rPr>
                    <w:drawing>
                      <wp:inline distT="0" distB="0" distL="0" distR="0" wp14:anchorId="52BB0F8E" wp14:editId="6D509672">
                        <wp:extent cx="781050" cy="781050"/>
                        <wp:effectExtent l="0" t="0" r="0" b="0"/>
                        <wp:docPr id="2" name="ctl00_MainContentArea_LogoImage" descr="Logo, company name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ctl00_MainContentArea_LogoImage" descr="Logo, company name&#10;&#10;Description automatically generate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1050" cy="7810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6D40EE">
                    <w:rPr>
                      <w:rFonts w:ascii="Helvetica" w:eastAsia="Calibri" w:hAnsi="Helvetica" w:cs="Times New Roman"/>
                      <w:b/>
                      <w:bCs/>
                      <w:color w:val="448228"/>
                      <w:sz w:val="20"/>
                      <w:szCs w:val="20"/>
                      <w:bdr w:val="none" w:sz="0" w:space="0" w:color="auto" w:frame="1"/>
                      <w:shd w:val="clear" w:color="auto" w:fill="FFFFFF"/>
                    </w:rPr>
                    <w:t xml:space="preserve"> MEDLINE Comple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AC948A" w14:textId="7F0E920B" w:rsidR="006D40EE" w:rsidRPr="006D40EE" w:rsidRDefault="006D40EE" w:rsidP="006D40EE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AU"/>
                    </w:rPr>
                    <w:t xml:space="preserve">                                                                                                                                </w:t>
                  </w:r>
                  <w:r w:rsidRPr="006D40EE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AU"/>
                    </w:rPr>
                    <w:t xml:space="preserve">Sunday, April 16, 2023, </w:t>
                  </w:r>
                  <w:r w:rsidR="00642FD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AU"/>
                    </w:rPr>
                    <w:t>11</w:t>
                  </w:r>
                  <w:r w:rsidRPr="006D40EE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AU"/>
                    </w:rPr>
                    <w:t>:47:18 AM</w:t>
                  </w:r>
                </w:p>
              </w:tc>
            </w:tr>
          </w:tbl>
          <w:p w14:paraId="67DEBE4C" w14:textId="77777777" w:rsidR="006D40EE" w:rsidRPr="006D40EE" w:rsidRDefault="006D40EE" w:rsidP="006D40EE">
            <w:pPr>
              <w:shd w:val="clear" w:color="auto" w:fill="FFFFFF"/>
              <w:spacing w:after="0" w:line="240" w:lineRule="atLeast"/>
              <w:textAlignment w:val="baseline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6D40EE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Search modes</w:t>
            </w:r>
            <w:r w:rsidRPr="006D40EE">
              <w:rPr>
                <w:rFonts w:ascii="Helvetica" w:eastAsia="Times New Roman" w:hAnsi="Helvetica" w:cs="Times New Roman"/>
                <w:b/>
                <w:bCs/>
                <w:noProof/>
                <w:color w:val="005BC6"/>
                <w:sz w:val="20"/>
                <w:szCs w:val="20"/>
                <w:bdr w:val="none" w:sz="0" w:space="0" w:color="auto" w:frame="1"/>
                <w:shd w:val="clear" w:color="auto" w:fill="FFFFFF"/>
                <w:lang w:eastAsia="en-AU"/>
              </w:rPr>
              <w:drawing>
                <wp:inline distT="0" distB="0" distL="0" distR="0" wp14:anchorId="47A887C7" wp14:editId="276DBA95">
                  <wp:extent cx="203200" cy="190500"/>
                  <wp:effectExtent l="0" t="0" r="6350" b="0"/>
                  <wp:docPr id="4" name="Picture 4" descr="Help (opens in new window)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elp (opens in new window)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376218" w14:textId="5991BA40" w:rsidR="006D40EE" w:rsidRPr="006D40EE" w:rsidRDefault="006D40EE" w:rsidP="006D40EE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 w14:anchorId="4951EB3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style="width:16.5pt;height:14pt" o:ole="">
                  <v:imagedata r:id="rId8" o:title=""/>
                </v:shape>
                <w:control r:id="rId9" w:name="DefaultOcxName" w:shapeid="_x0000_i1032"/>
              </w:object>
            </w: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Boolean/Phrase</w:t>
            </w:r>
          </w:p>
          <w:p w14:paraId="4762F77B" w14:textId="1F9FB8A2" w:rsidR="006D40EE" w:rsidRPr="00583895" w:rsidRDefault="006D40EE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122BD8C" w14:textId="77777777" w:rsidR="00583895" w:rsidRPr="00583895" w:rsidRDefault="00583895" w:rsidP="00583895">
      <w:pPr>
        <w:spacing w:after="0" w:line="240" w:lineRule="auto"/>
        <w:rPr>
          <w:rFonts w:ascii="Helvetica" w:eastAsia="Times New Roman" w:hAnsi="Helvetica" w:cs="Times New Roman"/>
          <w:vanish/>
          <w:color w:val="333333"/>
          <w:sz w:val="20"/>
          <w:szCs w:val="20"/>
          <w:lang w:eastAsia="en-AU"/>
        </w:rPr>
      </w:pPr>
    </w:p>
    <w:tbl>
      <w:tblPr>
        <w:tblW w:w="1524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3860"/>
        <w:gridCol w:w="3860"/>
        <w:gridCol w:w="4671"/>
        <w:gridCol w:w="1424"/>
      </w:tblGrid>
      <w:tr w:rsidR="00583895" w:rsidRPr="00583895" w14:paraId="4E37BEBC" w14:textId="77777777" w:rsidTr="005838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CE79E1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267FC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01892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F87BE9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B65716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Results</w:t>
            </w:r>
          </w:p>
        </w:tc>
      </w:tr>
      <w:tr w:rsidR="00583895" w:rsidRPr="00583895" w14:paraId="1058C898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9D00A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2FA02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 AND S12 AND S13 AND S14 AND S1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20A21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F6E143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2C94E3" w14:textId="7A9E7738" w:rsidR="00583895" w:rsidRPr="00583895" w:rsidRDefault="003B778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3</w:t>
            </w:r>
          </w:p>
        </w:tc>
      </w:tr>
      <w:tr w:rsidR="00583895" w:rsidRPr="00583895" w14:paraId="0218569B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143A13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04AFF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8 OR S9 OR S10 OR S1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E04285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64B858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00BB25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3,720,389</w:t>
            </w:r>
          </w:p>
        </w:tc>
      </w:tr>
      <w:tr w:rsidR="00583895" w:rsidRPr="00583895" w14:paraId="2D698685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BF3BD1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66B405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 OR S3 OR S4 OR S5 OR S6 OR S7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14EE5F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098216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D05C16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1,046,658</w:t>
            </w:r>
          </w:p>
        </w:tc>
      </w:tr>
      <w:tr w:rsidR="00583895" w:rsidRPr="00583895" w14:paraId="480AFEB9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5A5D9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C4D89F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ustralia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B72E2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7207DF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A4EC52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948,734</w:t>
            </w:r>
          </w:p>
        </w:tc>
      </w:tr>
      <w:tr w:rsidR="00583895" w:rsidRPr="00583895" w14:paraId="1CAAB4F5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DADFA3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C267A7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frica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0F39A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246AA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1D5DF7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523,741</w:t>
            </w:r>
          </w:p>
        </w:tc>
      </w:tr>
      <w:tr w:rsidR="00583895" w:rsidRPr="00583895" w14:paraId="513E0A4F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ECE7E1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888A8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ccess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36B362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8C90B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99903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825,411</w:t>
            </w:r>
          </w:p>
        </w:tc>
      </w:tr>
      <w:tr w:rsidR="00583895" w:rsidRPr="00583895" w14:paraId="12370AFE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1E565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10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E3E336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utiliz</w:t>
            </w:r>
            <w:proofErr w:type="spellEnd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Utilis* or use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9055A7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32A2A3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961F2E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6,622,359</w:t>
            </w:r>
          </w:p>
        </w:tc>
      </w:tr>
      <w:tr w:rsidR="00583895" w:rsidRPr="00583895" w14:paraId="3F792642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AD7F99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04FBC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facilitat</w:t>
            </w:r>
            <w:proofErr w:type="spellEnd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enabler* or motivator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3CE4E7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264E75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9C9E7F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751,214</w:t>
            </w:r>
          </w:p>
        </w:tc>
      </w:tr>
      <w:tr w:rsidR="00583895" w:rsidRPr="00583895" w14:paraId="081B3DF0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BD8DB1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F17F5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barrier* or obstacle* or factor* or challenge* or determinant* or hinder* or impede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AFF83E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D313E8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AF534B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8,188,969</w:t>
            </w:r>
          </w:p>
        </w:tc>
      </w:tr>
      <w:tr w:rsidR="00583895" w:rsidRPr="00583895" w14:paraId="6C3557F4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23E3E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EBB65E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“Postnatal care” or “postpartum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0019F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0B29E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5411A3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9,902</w:t>
            </w:r>
          </w:p>
        </w:tc>
      </w:tr>
      <w:tr w:rsidR="00583895" w:rsidRPr="00583895" w14:paraId="59D81B0F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7C1F41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C7E4F2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Delivery or birth or </w:t>
            </w:r>
            <w:proofErr w:type="spellStart"/>
            <w:proofErr w:type="gramStart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lab?r</w:t>
            </w:r>
            <w:proofErr w:type="spellEnd"/>
            <w:proofErr w:type="gramEnd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or childbirth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A6D3B5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149EA6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16FC41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292,669</w:t>
            </w:r>
          </w:p>
        </w:tc>
      </w:tr>
      <w:tr w:rsidR="00583895" w:rsidRPr="00583895" w14:paraId="10ECAD47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92F94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72B332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regnan</w:t>
            </w:r>
            <w:proofErr w:type="spellEnd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“antenatal care” or “prenatal care” or “obstetric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517628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2EB31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98B1E0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169,610</w:t>
            </w:r>
          </w:p>
        </w:tc>
      </w:tr>
      <w:tr w:rsidR="00583895" w:rsidRPr="00583895" w14:paraId="7F5B1F10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C03A88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926706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“</w:t>
            </w:r>
            <w:proofErr w:type="spellStart"/>
            <w:proofErr w:type="gramStart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wom?n</w:t>
            </w:r>
            <w:proofErr w:type="spellEnd"/>
            <w:proofErr w:type="gramEnd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health” or “maternal health" or “maternal health </w:t>
            </w:r>
            <w:proofErr w:type="spellStart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rvic</w:t>
            </w:r>
            <w:proofErr w:type="spellEnd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” or “maternal health care” OR “maternity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870F13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5A00BA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DABB95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36,906</w:t>
            </w:r>
          </w:p>
        </w:tc>
      </w:tr>
      <w:tr w:rsidR="00583895" w:rsidRPr="00583895" w14:paraId="53A10F87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C3A42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7CF8AF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other* or motherhood or maternal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5D11DC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31F48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53D862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632,064</w:t>
            </w:r>
          </w:p>
        </w:tc>
      </w:tr>
      <w:tr w:rsidR="00583895" w:rsidRPr="00583895" w14:paraId="56AA1951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DD8568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53DF0B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Wom?n</w:t>
            </w:r>
            <w:proofErr w:type="spellEnd"/>
            <w:proofErr w:type="gramEnd"/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or female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A070EE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191C54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606907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0,207,830</w:t>
            </w:r>
          </w:p>
        </w:tc>
      </w:tr>
      <w:tr w:rsidR="00583895" w:rsidRPr="00583895" w14:paraId="17383554" w14:textId="77777777" w:rsidTr="00583895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9A2838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05C67B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igrant OR migration OR immigrant OR refugee OR humanitarian or asylum seeker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9C4A3B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D8827D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MEDLINE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12D312" w14:textId="77777777" w:rsidR="00583895" w:rsidRPr="00583895" w:rsidRDefault="00583895" w:rsidP="0058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436,005</w:t>
            </w:r>
          </w:p>
        </w:tc>
      </w:tr>
    </w:tbl>
    <w:p w14:paraId="6B083837" w14:textId="2AB23363" w:rsidR="00B063A0" w:rsidRDefault="00583895" w:rsidP="00DE52B8">
      <w:pPr>
        <w:pBdr>
          <w:top w:val="single" w:sz="6" w:space="1" w:color="auto"/>
        </w:pBdr>
        <w:spacing w:after="0" w:line="240" w:lineRule="auto"/>
        <w:jc w:val="center"/>
      </w:pPr>
      <w:r w:rsidRPr="00583895">
        <w:rPr>
          <w:rFonts w:ascii="Arial" w:eastAsia="Times New Roman" w:hAnsi="Arial" w:cs="Arial"/>
          <w:vanish/>
          <w:sz w:val="16"/>
          <w:szCs w:val="16"/>
          <w:lang w:eastAsia="en-AU"/>
        </w:rPr>
        <w:t>Bottom of Form</w:t>
      </w:r>
    </w:p>
    <w:p w14:paraId="3226D703" w14:textId="77777777" w:rsidR="00B063A0" w:rsidRPr="00B063A0" w:rsidRDefault="00B063A0" w:rsidP="00B063A0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B063A0">
        <w:rPr>
          <w:rFonts w:ascii="Arial" w:eastAsia="Times New Roman" w:hAnsi="Arial" w:cs="Arial"/>
          <w:vanish/>
          <w:sz w:val="16"/>
          <w:szCs w:val="16"/>
          <w:lang w:eastAsia="en-AU"/>
        </w:rPr>
        <w:lastRenderedPageBreak/>
        <w:t>Top of Form</w:t>
      </w:r>
    </w:p>
    <w:p w14:paraId="308F639A" w14:textId="77777777" w:rsidR="00B063A0" w:rsidRDefault="00B063A0" w:rsidP="00B063A0">
      <w:pPr>
        <w:spacing w:after="0" w:line="240" w:lineRule="auto"/>
        <w:rPr>
          <w:rFonts w:ascii="Helvetica" w:eastAsia="Times New Roman" w:hAnsi="Helvetica" w:cs="Times New Roman"/>
          <w:vanish/>
          <w:color w:val="333333"/>
          <w:sz w:val="20"/>
          <w:szCs w:val="20"/>
          <w:lang w:eastAsia="en-AU"/>
        </w:rPr>
      </w:pPr>
    </w:p>
    <w:tbl>
      <w:tblPr>
        <w:tblW w:w="137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1"/>
        <w:gridCol w:w="10297"/>
      </w:tblGrid>
      <w:tr w:rsidR="006D40EE" w:rsidRPr="006D40EE" w14:paraId="2A99E63F" w14:textId="77777777" w:rsidTr="008766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5FE995" w14:textId="268053FE" w:rsidR="006D40EE" w:rsidRPr="006D40EE" w:rsidRDefault="006D40EE" w:rsidP="006D40EE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6D40EE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  <w:lang w:eastAsia="en-AU"/>
              </w:rPr>
              <w:drawing>
                <wp:inline distT="0" distB="0" distL="0" distR="0" wp14:anchorId="582FB667" wp14:editId="39757A97">
                  <wp:extent cx="781050" cy="781050"/>
                  <wp:effectExtent l="0" t="0" r="0" b="0"/>
                  <wp:docPr id="1578965118" name="ctl00_MainContentArea_LogoImage" descr="Logo, company n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tl00_MainContentArea_LogoImage" descr="Logo, company nam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D40EE">
              <w:rPr>
                <w:rFonts w:ascii="Helvetica" w:eastAsia="Calibri" w:hAnsi="Helvetica" w:cs="Times New Roman"/>
                <w:b/>
                <w:bCs/>
                <w:color w:val="448228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6D40EE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bdr w:val="none" w:sz="0" w:space="0" w:color="auto" w:frame="1"/>
                <w:lang w:eastAsia="en-AU"/>
              </w:rPr>
              <w:t>CINAHL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09B13" w14:textId="027DBAA4" w:rsidR="006D40EE" w:rsidRPr="006D40EE" w:rsidRDefault="006D40EE" w:rsidP="006D40EE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                                                                                                               </w:t>
            </w: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Sunday, April 16, 2023, 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2</w:t>
            </w: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: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25</w:t>
            </w: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: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2</w:t>
            </w: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P</w:t>
            </w: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</w:t>
            </w:r>
          </w:p>
        </w:tc>
      </w:tr>
    </w:tbl>
    <w:p w14:paraId="6D22CE29" w14:textId="77777777" w:rsidR="006D40EE" w:rsidRPr="006D40EE" w:rsidRDefault="006D40EE" w:rsidP="006D40EE">
      <w:pPr>
        <w:shd w:val="clear" w:color="auto" w:fill="FFFFFF"/>
        <w:spacing w:after="0" w:line="240" w:lineRule="atLeast"/>
        <w:textAlignment w:val="baseline"/>
        <w:rPr>
          <w:rFonts w:ascii="Helvetica" w:eastAsia="Times New Roman" w:hAnsi="Helvetica" w:cs="Times New Roman"/>
          <w:b/>
          <w:bCs/>
          <w:color w:val="333333"/>
          <w:sz w:val="20"/>
          <w:szCs w:val="20"/>
          <w:lang w:eastAsia="en-AU"/>
        </w:rPr>
      </w:pPr>
      <w:r w:rsidRPr="006D40EE">
        <w:rPr>
          <w:rFonts w:ascii="Helvetica" w:eastAsia="Times New Roman" w:hAnsi="Helvetica" w:cs="Times New Roman"/>
          <w:b/>
          <w:bCs/>
          <w:color w:val="333333"/>
          <w:sz w:val="20"/>
          <w:szCs w:val="20"/>
          <w:lang w:eastAsia="en-AU"/>
        </w:rPr>
        <w:t>Search modes</w:t>
      </w:r>
      <w:r w:rsidRPr="006D40EE">
        <w:rPr>
          <w:rFonts w:ascii="Helvetica" w:eastAsia="Times New Roman" w:hAnsi="Helvetica" w:cs="Times New Roman"/>
          <w:b/>
          <w:bCs/>
          <w:noProof/>
          <w:color w:val="005BC6"/>
          <w:sz w:val="20"/>
          <w:szCs w:val="20"/>
          <w:bdr w:val="none" w:sz="0" w:space="0" w:color="auto" w:frame="1"/>
          <w:shd w:val="clear" w:color="auto" w:fill="FFFFFF"/>
          <w:lang w:eastAsia="en-AU"/>
        </w:rPr>
        <w:drawing>
          <wp:inline distT="0" distB="0" distL="0" distR="0" wp14:anchorId="6AECBF48" wp14:editId="1773117D">
            <wp:extent cx="203200" cy="190500"/>
            <wp:effectExtent l="0" t="0" r="6350" b="0"/>
            <wp:docPr id="1536387445" name="Picture 1536387445" descr="Help (opens in new window)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elp (opens in new window)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BDB7A" w14:textId="354F0E68" w:rsidR="006D40EE" w:rsidRPr="006D40EE" w:rsidRDefault="006D40EE" w:rsidP="006D40EE">
      <w:pPr>
        <w:numPr>
          <w:ilvl w:val="0"/>
          <w:numId w:val="3"/>
        </w:numPr>
        <w:spacing w:after="0" w:line="240" w:lineRule="auto"/>
        <w:textAlignment w:val="baseline"/>
        <w:rPr>
          <w:rFonts w:ascii="Helvetica" w:eastAsia="Times New Roman" w:hAnsi="Helvetica" w:cs="Times New Roman"/>
          <w:color w:val="333333"/>
          <w:sz w:val="20"/>
          <w:szCs w:val="20"/>
          <w:lang w:eastAsia="en-AU"/>
        </w:rPr>
      </w:pPr>
      <w:r w:rsidRPr="006D40EE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 w14:anchorId="07B69432">
          <v:shape id="_x0000_i1035" type="#_x0000_t75" style="width:16.5pt;height:14pt" o:ole="">
            <v:imagedata r:id="rId8" o:title=""/>
          </v:shape>
          <w:control r:id="rId10" w:name="DefaultOcxName1" w:shapeid="_x0000_i1035"/>
        </w:object>
      </w:r>
      <w:r w:rsidRPr="006D40EE">
        <w:rPr>
          <w:rFonts w:ascii="Helvetica" w:eastAsia="Times New Roman" w:hAnsi="Helvetica" w:cs="Times New Roman"/>
          <w:color w:val="333333"/>
          <w:sz w:val="20"/>
          <w:szCs w:val="20"/>
          <w:lang w:eastAsia="en-AU"/>
        </w:rPr>
        <w:t> Boolean/Phrase</w:t>
      </w:r>
    </w:p>
    <w:p w14:paraId="56E41997" w14:textId="77777777" w:rsidR="006D40EE" w:rsidRPr="00B063A0" w:rsidRDefault="006D40EE" w:rsidP="00B063A0">
      <w:pPr>
        <w:spacing w:after="0" w:line="240" w:lineRule="auto"/>
        <w:rPr>
          <w:rFonts w:ascii="Helvetica" w:eastAsia="Times New Roman" w:hAnsi="Helvetica" w:cs="Times New Roman"/>
          <w:vanish/>
          <w:color w:val="333333"/>
          <w:sz w:val="20"/>
          <w:szCs w:val="20"/>
          <w:lang w:eastAsia="en-AU"/>
        </w:rPr>
      </w:pPr>
    </w:p>
    <w:tbl>
      <w:tblPr>
        <w:tblW w:w="1524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3860"/>
        <w:gridCol w:w="3860"/>
        <w:gridCol w:w="4671"/>
        <w:gridCol w:w="1424"/>
      </w:tblGrid>
      <w:tr w:rsidR="00B063A0" w:rsidRPr="00B063A0" w14:paraId="354D5F16" w14:textId="77777777" w:rsidTr="00B063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ECE4CA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11C4B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B393B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35BB87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67F5CC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Results</w:t>
            </w:r>
          </w:p>
        </w:tc>
      </w:tr>
      <w:tr w:rsidR="00B063A0" w:rsidRPr="00B063A0" w14:paraId="15283F68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45AFDF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78F8E5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 AND S12 AND S13 AND S14 AND S1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F13ED6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0462D2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4FEC48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57</w:t>
            </w:r>
          </w:p>
        </w:tc>
      </w:tr>
      <w:tr w:rsidR="00B063A0" w:rsidRPr="00B063A0" w14:paraId="2E554DCC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15239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024F04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8 OR S9 OR S10 OR S1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9E3A99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3ADA05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CAD4E0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3,429,489</w:t>
            </w:r>
          </w:p>
        </w:tc>
      </w:tr>
      <w:tr w:rsidR="00B063A0" w:rsidRPr="00B063A0" w14:paraId="49F6AFAD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965C56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60FED3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 OR S3 OR S4 OR S5 OR S6 OR S7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1CA53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FC0506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59BEB9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,713,784</w:t>
            </w:r>
          </w:p>
        </w:tc>
      </w:tr>
      <w:tr w:rsidR="00B063A0" w:rsidRPr="00B063A0" w14:paraId="3DA7F5BB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BE4C0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785E25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ustralia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C09FF5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C57735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7B1A2C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38,201</w:t>
            </w:r>
          </w:p>
        </w:tc>
      </w:tr>
      <w:tr w:rsidR="00B063A0" w:rsidRPr="00B063A0" w14:paraId="1AB742FD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8AE890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08D027" w14:textId="1A642919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fric</w:t>
            </w:r>
            <w:r w:rsidR="00583895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263B1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B6A44B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C9CC8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02,847</w:t>
            </w:r>
          </w:p>
        </w:tc>
      </w:tr>
      <w:tr w:rsidR="00B063A0" w:rsidRPr="00B063A0" w14:paraId="6E9643E9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919A63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DC7D78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ccess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C60C3B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D010A6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1B6249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305,359</w:t>
            </w:r>
          </w:p>
        </w:tc>
      </w:tr>
      <w:tr w:rsidR="00B063A0" w:rsidRPr="00B063A0" w14:paraId="766449A9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B84718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10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8C2A86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utiliz</w:t>
            </w:r>
            <w:proofErr w:type="spellEnd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Utilis* or use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484978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3764EB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2793F7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656,222</w:t>
            </w:r>
          </w:p>
        </w:tc>
      </w:tr>
      <w:tr w:rsidR="00B063A0" w:rsidRPr="00B063A0" w14:paraId="092D01E6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6ADDEC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D04E39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facilitat</w:t>
            </w:r>
            <w:proofErr w:type="spellEnd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enabler* or motivator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55AFFC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4D1C44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424A67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54,232</w:t>
            </w:r>
          </w:p>
        </w:tc>
      </w:tr>
      <w:tr w:rsidR="00B063A0" w:rsidRPr="00B063A0" w14:paraId="70F06C4C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AE9C0A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A4EA0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barrier* or obstacle* or factor* or challenge* or determinant* or hinder* or impede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B3B3F6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0BC9E5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4D34D4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,183,223</w:t>
            </w:r>
          </w:p>
        </w:tc>
      </w:tr>
      <w:tr w:rsidR="00B063A0" w:rsidRPr="00B063A0" w14:paraId="6CA3A882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77A428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E178CF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“Postnatal care” or “postpartum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E474B8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5E705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07931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8,055</w:t>
            </w:r>
          </w:p>
        </w:tc>
      </w:tr>
      <w:tr w:rsidR="00B063A0" w:rsidRPr="00B063A0" w14:paraId="50B1BC18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846F7F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B6471C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Delivery or birth or </w:t>
            </w:r>
            <w:proofErr w:type="spellStart"/>
            <w:proofErr w:type="gramStart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lab?r</w:t>
            </w:r>
            <w:proofErr w:type="spellEnd"/>
            <w:proofErr w:type="gramEnd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or childbirth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D2CD32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16D0B4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51658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409,721</w:t>
            </w:r>
          </w:p>
        </w:tc>
      </w:tr>
      <w:tr w:rsidR="00B063A0" w:rsidRPr="00B063A0" w14:paraId="70A276DC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89D7CF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28FA0A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regnan</w:t>
            </w:r>
            <w:proofErr w:type="spellEnd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“antenatal care” or “prenatal care” or “obstetric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0D234F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1040BB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8FEDCC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98,794</w:t>
            </w:r>
          </w:p>
        </w:tc>
      </w:tr>
      <w:tr w:rsidR="00B063A0" w:rsidRPr="00B063A0" w14:paraId="17FB05AE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B6C844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2D935F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" </w:t>
            </w:r>
            <w:proofErr w:type="spellStart"/>
            <w:proofErr w:type="gramStart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wom?n</w:t>
            </w:r>
            <w:proofErr w:type="spellEnd"/>
            <w:proofErr w:type="gramEnd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health” or “maternal health" or “maternal health </w:t>
            </w:r>
            <w:proofErr w:type="spellStart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rvic</w:t>
            </w:r>
            <w:proofErr w:type="spellEnd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” or “maternal health care” OR “maternity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7B85F9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CF487E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1CFBF6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9,067</w:t>
            </w:r>
          </w:p>
        </w:tc>
      </w:tr>
      <w:tr w:rsidR="00B063A0" w:rsidRPr="00B063A0" w14:paraId="21F5B42B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159A9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D9279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other* or motherhood or maternal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FB7CB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CAE9F2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7DC4DB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09,692</w:t>
            </w:r>
          </w:p>
        </w:tc>
      </w:tr>
      <w:tr w:rsidR="00B063A0" w:rsidRPr="00B063A0" w14:paraId="3091A016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0D8858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34970D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Wom?n</w:t>
            </w:r>
            <w:proofErr w:type="spellEnd"/>
            <w:proofErr w:type="gramEnd"/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or female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938399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2C4F1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E1E16A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,425,947</w:t>
            </w:r>
          </w:p>
        </w:tc>
      </w:tr>
      <w:tr w:rsidR="00B063A0" w:rsidRPr="00B063A0" w14:paraId="24C541CB" w14:textId="77777777" w:rsidTr="00B063A0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B73A24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3E6239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igrant OR migration OR immigrant OR refugee OR humanitarian or asylum seeker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4B1B2B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5E2121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29C707" w14:textId="77777777" w:rsidR="00B063A0" w:rsidRPr="00B063A0" w:rsidRDefault="00B063A0" w:rsidP="00B063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063A0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73,257</w:t>
            </w:r>
          </w:p>
        </w:tc>
      </w:tr>
    </w:tbl>
    <w:p w14:paraId="72AD52B6" w14:textId="2C6DDBC1" w:rsidR="00C10834" w:rsidRPr="006D40EE" w:rsidRDefault="00B063A0" w:rsidP="006D40EE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B063A0">
        <w:rPr>
          <w:rFonts w:ascii="Arial" w:eastAsia="Times New Roman" w:hAnsi="Arial" w:cs="Arial"/>
          <w:vanish/>
          <w:sz w:val="16"/>
          <w:szCs w:val="16"/>
          <w:lang w:eastAsia="en-AU"/>
        </w:rPr>
        <w:t>Bottom of Form</w:t>
      </w:r>
    </w:p>
    <w:p w14:paraId="3D83AFAA" w14:textId="77777777" w:rsidR="005B3F97" w:rsidRPr="005B3F97" w:rsidRDefault="005B3F97" w:rsidP="005B3F9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5B3F97">
        <w:rPr>
          <w:rFonts w:ascii="Arial" w:eastAsia="Times New Roman" w:hAnsi="Arial" w:cs="Arial"/>
          <w:vanish/>
          <w:sz w:val="16"/>
          <w:szCs w:val="16"/>
          <w:lang w:eastAsia="en-AU"/>
        </w:rPr>
        <w:lastRenderedPageBreak/>
        <w:t>Top of Form</w:t>
      </w:r>
    </w:p>
    <w:tbl>
      <w:tblPr>
        <w:tblW w:w="132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8"/>
      </w:tblGrid>
      <w:tr w:rsidR="006D40EE" w:rsidRPr="005B3F97" w14:paraId="3BD9D7D1" w14:textId="77777777" w:rsidTr="006D40EE">
        <w:trPr>
          <w:hidden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99785A" w14:textId="77777777" w:rsidR="006D40EE" w:rsidRDefault="006D40EE" w:rsidP="006D40EE">
            <w:pPr>
              <w:spacing w:after="0" w:line="240" w:lineRule="auto"/>
              <w:rPr>
                <w:rFonts w:ascii="Helvetica" w:eastAsia="Times New Roman" w:hAnsi="Helvetica" w:cs="Times New Roman"/>
                <w:vanish/>
                <w:color w:val="333333"/>
                <w:sz w:val="20"/>
                <w:szCs w:val="20"/>
                <w:lang w:eastAsia="en-AU"/>
              </w:rPr>
            </w:pPr>
          </w:p>
          <w:tbl>
            <w:tblPr>
              <w:tblW w:w="1378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782"/>
              <w:gridCol w:w="6"/>
            </w:tblGrid>
            <w:tr w:rsidR="006D40EE" w:rsidRPr="006D40EE" w14:paraId="36DD58A8" w14:textId="77777777" w:rsidTr="0087661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  <w:hideMark/>
                </w:tcPr>
                <w:p w14:paraId="70AAF606" w14:textId="1F9F40A9" w:rsidR="006D40EE" w:rsidRPr="006D40EE" w:rsidRDefault="006D40EE" w:rsidP="006D40EE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AU"/>
                    </w:rPr>
                  </w:pPr>
                  <w:r w:rsidRPr="006D40EE">
                    <w:rPr>
                      <w:rFonts w:ascii="Helvetica" w:eastAsia="Times New Roman" w:hAnsi="Helvetica" w:cs="Times New Roman"/>
                      <w:noProof/>
                      <w:color w:val="333333"/>
                      <w:sz w:val="20"/>
                      <w:szCs w:val="20"/>
                      <w:lang w:eastAsia="en-AU"/>
                    </w:rPr>
                    <w:drawing>
                      <wp:inline distT="0" distB="0" distL="0" distR="0" wp14:anchorId="6B7028E2" wp14:editId="48DD61CF">
                        <wp:extent cx="781050" cy="781050"/>
                        <wp:effectExtent l="0" t="0" r="0" b="0"/>
                        <wp:docPr id="888865951" name="ctl00_MainContentArea_LogoImage" descr="Logo, company name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ctl00_MainContentArea_LogoImage" descr="Logo, company name&#10;&#10;Description automatically generate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1050" cy="7810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6D40EE">
                    <w:rPr>
                      <w:rFonts w:ascii="Helvetica" w:eastAsia="Calibri" w:hAnsi="Helvetica" w:cs="Times New Roman"/>
                      <w:b/>
                      <w:bCs/>
                      <w:color w:val="448228"/>
                      <w:sz w:val="20"/>
                      <w:szCs w:val="20"/>
                      <w:bdr w:val="none" w:sz="0" w:space="0" w:color="auto" w:frame="1"/>
                      <w:shd w:val="clear" w:color="auto" w:fill="FFFFFF"/>
                    </w:rPr>
                    <w:t xml:space="preserve"> </w:t>
                  </w:r>
                  <w:r w:rsidRPr="006D40EE">
                    <w:rPr>
                      <w:rFonts w:ascii="Times New Roman" w:eastAsia="Times New Roman" w:hAnsi="Times New Roman" w:cs="Times New Roman"/>
                      <w:color w:val="00B050"/>
                      <w:sz w:val="24"/>
                      <w:szCs w:val="24"/>
                      <w:bdr w:val="none" w:sz="0" w:space="0" w:color="auto" w:frame="1"/>
                      <w:lang w:eastAsia="en-AU"/>
                    </w:rPr>
                    <w:t xml:space="preserve">APA </w:t>
                  </w:r>
                  <w:proofErr w:type="spellStart"/>
                  <w:r w:rsidRPr="006D40EE">
                    <w:rPr>
                      <w:rFonts w:ascii="Times New Roman" w:eastAsia="Times New Roman" w:hAnsi="Times New Roman" w:cs="Times New Roman"/>
                      <w:color w:val="00B050"/>
                      <w:sz w:val="24"/>
                      <w:szCs w:val="24"/>
                      <w:bdr w:val="none" w:sz="0" w:space="0" w:color="auto" w:frame="1"/>
                      <w:lang w:eastAsia="en-AU"/>
                    </w:rPr>
                    <w:t>PsycInfo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B050"/>
                      <w:sz w:val="24"/>
                      <w:szCs w:val="24"/>
                      <w:bdr w:val="none" w:sz="0" w:space="0" w:color="auto" w:frame="1"/>
                      <w:lang w:eastAsia="en-AU"/>
                    </w:rPr>
                    <w:t xml:space="preserve">                                                                                                                   </w:t>
                  </w:r>
                  <w:r w:rsidRPr="006D40EE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none" w:sz="0" w:space="0" w:color="auto" w:frame="1"/>
                      <w:lang w:eastAsia="en-AU"/>
                    </w:rPr>
                    <w:t>Sunday, April 16, 2023, 2:36:43 P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AD4282" w14:textId="2C7524EC" w:rsidR="006D40EE" w:rsidRPr="006D40EE" w:rsidRDefault="006D40EE" w:rsidP="006D40EE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AU"/>
                    </w:rPr>
                  </w:pPr>
                  <w: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AU"/>
                    </w:rPr>
                    <w:t xml:space="preserve">                                                                                                                          </w:t>
                  </w:r>
                </w:p>
              </w:tc>
            </w:tr>
          </w:tbl>
          <w:p w14:paraId="649F004B" w14:textId="77777777" w:rsidR="006D40EE" w:rsidRPr="006D40EE" w:rsidRDefault="006D40EE" w:rsidP="006D40EE">
            <w:pPr>
              <w:shd w:val="clear" w:color="auto" w:fill="FFFFFF"/>
              <w:spacing w:after="0" w:line="240" w:lineRule="atLeast"/>
              <w:textAlignment w:val="baseline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6D40EE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Search modes</w:t>
            </w:r>
            <w:r w:rsidRPr="006D40EE">
              <w:rPr>
                <w:rFonts w:ascii="Helvetica" w:eastAsia="Times New Roman" w:hAnsi="Helvetica" w:cs="Times New Roman"/>
                <w:b/>
                <w:bCs/>
                <w:noProof/>
                <w:color w:val="005BC6"/>
                <w:sz w:val="20"/>
                <w:szCs w:val="20"/>
                <w:bdr w:val="none" w:sz="0" w:space="0" w:color="auto" w:frame="1"/>
                <w:shd w:val="clear" w:color="auto" w:fill="FFFFFF"/>
                <w:lang w:eastAsia="en-AU"/>
              </w:rPr>
              <w:drawing>
                <wp:inline distT="0" distB="0" distL="0" distR="0" wp14:anchorId="6FFE17D7" wp14:editId="01E5848D">
                  <wp:extent cx="203200" cy="190500"/>
                  <wp:effectExtent l="0" t="0" r="6350" b="0"/>
                  <wp:docPr id="954842364" name="Picture 954842364" descr="Help (opens in new window)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elp (opens in new window)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D6CA29" w14:textId="3705E429" w:rsidR="006D40EE" w:rsidRPr="006D40EE" w:rsidRDefault="006D40EE" w:rsidP="005B3F97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 w14:anchorId="39CB7D7A">
                <v:shape id="_x0000_i1038" type="#_x0000_t75" style="width:16.5pt;height:14pt" o:ole="">
                  <v:imagedata r:id="rId8" o:title=""/>
                </v:shape>
                <w:control r:id="rId11" w:name="DefaultOcxName11" w:shapeid="_x0000_i1038"/>
              </w:object>
            </w:r>
            <w:r w:rsidRPr="006D40E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Boolean/Phrase</w:t>
            </w:r>
          </w:p>
        </w:tc>
      </w:tr>
    </w:tbl>
    <w:p w14:paraId="2F39523B" w14:textId="77777777" w:rsidR="005B3F97" w:rsidRPr="005B3F97" w:rsidRDefault="005B3F97" w:rsidP="005B3F97">
      <w:pPr>
        <w:spacing w:after="0" w:line="240" w:lineRule="auto"/>
        <w:rPr>
          <w:rFonts w:ascii="Helvetica" w:eastAsia="Times New Roman" w:hAnsi="Helvetica" w:cs="Helvetica"/>
          <w:vanish/>
          <w:color w:val="333333"/>
          <w:sz w:val="20"/>
          <w:szCs w:val="20"/>
          <w:lang w:eastAsia="en-AU"/>
        </w:rPr>
      </w:pPr>
    </w:p>
    <w:tbl>
      <w:tblPr>
        <w:tblW w:w="1524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3860"/>
        <w:gridCol w:w="3860"/>
        <w:gridCol w:w="4671"/>
        <w:gridCol w:w="1424"/>
      </w:tblGrid>
      <w:tr w:rsidR="005B3F97" w:rsidRPr="005B3F97" w14:paraId="55250904" w14:textId="77777777" w:rsidTr="005B3F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146B1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5D1A09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BCAC73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30A82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B06525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Results</w:t>
            </w:r>
          </w:p>
        </w:tc>
      </w:tr>
      <w:tr w:rsidR="005B3F97" w:rsidRPr="005B3F97" w14:paraId="78A199AD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D7D0B9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6EFCC2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 AND S12 AND S13 AND S14 AND S1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E3771D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5D8F2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4A335F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91</w:t>
            </w:r>
          </w:p>
        </w:tc>
      </w:tr>
      <w:tr w:rsidR="005B3F97" w:rsidRPr="005B3F97" w14:paraId="32DE95D6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917DB4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9045F8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8 OR S9 OR S10 OR S1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D9244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522BFD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6E3B1D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,453,938</w:t>
            </w:r>
          </w:p>
        </w:tc>
      </w:tr>
      <w:tr w:rsidR="005B3F97" w:rsidRPr="005B3F97" w14:paraId="531332D5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27057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096E1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 OR S3 OR S4 OR S5 OR S6 OR S7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D12340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421F40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B59B49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553,732</w:t>
            </w:r>
          </w:p>
        </w:tc>
      </w:tr>
      <w:tr w:rsidR="005B3F97" w:rsidRPr="005B3F97" w14:paraId="0A0CB9BB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920433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B7E4CE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ustralia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D1893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8A607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A3B2BD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29,123</w:t>
            </w:r>
          </w:p>
        </w:tc>
      </w:tr>
      <w:tr w:rsidR="005B3F97" w:rsidRPr="005B3F97" w14:paraId="66BBBF6F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3DEFD6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26A15C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frica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091E3C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D9DF82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602D6E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21,323</w:t>
            </w:r>
          </w:p>
        </w:tc>
      </w:tr>
      <w:tr w:rsidR="005B3F97" w:rsidRPr="005B3F97" w14:paraId="1AAD4C8F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ABE36F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40F890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ccess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8C5A9F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7D42F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7F5A04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99,061</w:t>
            </w:r>
          </w:p>
        </w:tc>
      </w:tr>
      <w:tr w:rsidR="005B3F97" w:rsidRPr="005B3F97" w14:paraId="4FDF307C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5EBC3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10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67D25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utiliz</w:t>
            </w:r>
            <w:proofErr w:type="spellEnd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Utilis* or use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FD2235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16137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F659C8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120,293</w:t>
            </w:r>
          </w:p>
        </w:tc>
      </w:tr>
      <w:tr w:rsidR="005B3F97" w:rsidRPr="005B3F97" w14:paraId="336A262F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53F54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F5F57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facilitat</w:t>
            </w:r>
            <w:proofErr w:type="spellEnd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enabler* or motivator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D6D16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2C9AA9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36265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12,246</w:t>
            </w:r>
          </w:p>
        </w:tc>
      </w:tr>
      <w:tr w:rsidR="005B3F97" w:rsidRPr="005B3F97" w14:paraId="066240CF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47AA9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687B08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barrier* or obstacle* or factor* or challenge* or determinant* or hinder* or impede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44DEBD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21C3D1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61E385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515,754</w:t>
            </w:r>
          </w:p>
        </w:tc>
      </w:tr>
      <w:tr w:rsidR="005B3F97" w:rsidRPr="005B3F97" w14:paraId="20BD32FC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5CF05D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7DC4E0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“Postnatal care” or “postpartum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F69BD8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C58F7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1E0546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282</w:t>
            </w:r>
          </w:p>
        </w:tc>
      </w:tr>
      <w:tr w:rsidR="005B3F97" w:rsidRPr="005B3F97" w14:paraId="37745D12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59BE3F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E4426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Delivery or birth or </w:t>
            </w:r>
            <w:proofErr w:type="spellStart"/>
            <w:proofErr w:type="gram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lab?r</w:t>
            </w:r>
            <w:proofErr w:type="spellEnd"/>
            <w:proofErr w:type="gramEnd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or childbirth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D4B9F3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EE3FCC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124881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209,910</w:t>
            </w:r>
          </w:p>
        </w:tc>
      </w:tr>
      <w:tr w:rsidR="005B3F97" w:rsidRPr="005B3F97" w14:paraId="76098D06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235E13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DCACE9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regnan</w:t>
            </w:r>
            <w:proofErr w:type="spellEnd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 or “antenatal care” or “prenatal care” or “obstetric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E22E5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190603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08A0B1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77,991</w:t>
            </w:r>
          </w:p>
        </w:tc>
      </w:tr>
      <w:tr w:rsidR="005B3F97" w:rsidRPr="005B3F97" w14:paraId="495168D9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742081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0FE27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“</w:t>
            </w:r>
            <w:proofErr w:type="spellStart"/>
            <w:proofErr w:type="gram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wom?n</w:t>
            </w:r>
            <w:proofErr w:type="spellEnd"/>
            <w:proofErr w:type="gramEnd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health” or “maternal health" or “maternal health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rvic</w:t>
            </w:r>
            <w:proofErr w:type="spellEnd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*” or “maternal health care” OR “maternity care”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707EEC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C1EF7D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0D5A64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6,326</w:t>
            </w:r>
          </w:p>
        </w:tc>
      </w:tr>
      <w:tr w:rsidR="005B3F97" w:rsidRPr="005B3F97" w14:paraId="7A6E57A9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30215A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7C4F56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other* or motherhood or maternal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FC87AF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EE1EB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1D19A9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88,846</w:t>
            </w:r>
          </w:p>
        </w:tc>
      </w:tr>
      <w:tr w:rsidR="005B3F97" w:rsidRPr="005B3F97" w14:paraId="7414FC39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25E47B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BB26B7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Wom?n</w:t>
            </w:r>
            <w:proofErr w:type="spellEnd"/>
            <w:proofErr w:type="gramEnd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 or female*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900D6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320116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607FD6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1,326,982</w:t>
            </w:r>
          </w:p>
        </w:tc>
      </w:tr>
      <w:tr w:rsidR="005B3F97" w:rsidRPr="005B3F97" w14:paraId="28E87653" w14:textId="77777777" w:rsidTr="005B3F97"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1CFB7C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E8A9B9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igrant OR migration OR immigrant OR refugee OR humanitarian or asylum seeker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C40AB3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DB75D5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Interfac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EBSCOhost Research Databases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arch Screen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Advanced Search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br/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atabase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- APA </w:t>
            </w:r>
            <w:proofErr w:type="spellStart"/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PsycInf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442912" w14:textId="77777777" w:rsidR="005B3F97" w:rsidRPr="005B3F97" w:rsidRDefault="005B3F97" w:rsidP="005B3F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B3F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74,196</w:t>
            </w:r>
          </w:p>
        </w:tc>
      </w:tr>
    </w:tbl>
    <w:p w14:paraId="42AAE47E" w14:textId="7E4D0863" w:rsidR="005B3F97" w:rsidRPr="006D40EE" w:rsidRDefault="005B3F97" w:rsidP="006D40EE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5B3F97">
        <w:rPr>
          <w:rFonts w:ascii="Arial" w:eastAsia="Times New Roman" w:hAnsi="Arial" w:cs="Arial"/>
          <w:vanish/>
          <w:sz w:val="16"/>
          <w:szCs w:val="16"/>
          <w:lang w:eastAsia="en-AU"/>
        </w:rPr>
        <w:t>Bottom of For</w:t>
      </w:r>
      <w:r w:rsidR="006D40EE">
        <w:rPr>
          <w:rFonts w:ascii="Arial" w:eastAsia="Times New Roman" w:hAnsi="Arial" w:cs="Arial"/>
          <w:vanish/>
          <w:sz w:val="16"/>
          <w:szCs w:val="16"/>
          <w:lang w:eastAsia="en-AU"/>
        </w:rPr>
        <w:t>m</w:t>
      </w:r>
    </w:p>
    <w:p w14:paraId="284BE431" w14:textId="7864C684" w:rsidR="00C10834" w:rsidRDefault="007265EF">
      <w:pPr>
        <w:rPr>
          <w:b/>
          <w:bCs/>
          <w:color w:val="E97132" w:themeColor="accent2"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617F7AFD" wp14:editId="653D8B72">
            <wp:extent cx="1628775" cy="457200"/>
            <wp:effectExtent l="0" t="0" r="9525" b="0"/>
            <wp:docPr id="2044698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 xml:space="preserve">                    </w:t>
      </w:r>
      <w:r w:rsidR="00C10834" w:rsidRPr="007265EF">
        <w:rPr>
          <w:b/>
          <w:bCs/>
          <w:color w:val="E97132" w:themeColor="accent2"/>
          <w:sz w:val="24"/>
          <w:szCs w:val="24"/>
        </w:rPr>
        <w:t>Em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954"/>
        <w:gridCol w:w="1417"/>
        <w:gridCol w:w="1985"/>
        <w:gridCol w:w="1984"/>
        <w:gridCol w:w="1904"/>
      </w:tblGrid>
      <w:tr w:rsidR="000B7620" w:rsidRPr="000B7620" w14:paraId="5A2FDC3B" w14:textId="77777777" w:rsidTr="003662BA">
        <w:tc>
          <w:tcPr>
            <w:tcW w:w="704" w:type="dxa"/>
            <w:tcBorders>
              <w:top w:val="single" w:sz="2" w:space="0" w:color="auto"/>
              <w:bottom w:val="single" w:sz="2" w:space="0" w:color="auto"/>
            </w:tcBorders>
          </w:tcPr>
          <w:p w14:paraId="3DEEC2E0" w14:textId="77777777" w:rsidR="000B7620" w:rsidRPr="000B7620" w:rsidRDefault="000B7620" w:rsidP="003662BA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single" w:sz="2" w:space="0" w:color="auto"/>
              <w:bottom w:val="single" w:sz="2" w:space="0" w:color="auto"/>
            </w:tcBorders>
          </w:tcPr>
          <w:p w14:paraId="0BB6DC3A" w14:textId="07747E07" w:rsidR="000B7620" w:rsidRPr="000B7620" w:rsidRDefault="000B7620" w:rsidP="003662B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C5822">
              <w:rPr>
                <w:rFonts w:ascii="inherit" w:eastAsia="Times New Roman" w:hAnsi="inherit" w:cs="Times New Roman"/>
                <w:b/>
                <w:bCs/>
                <w:sz w:val="21"/>
                <w:szCs w:val="21"/>
                <w:lang w:eastAsia="en-AU"/>
              </w:rPr>
              <w:t>Query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012B502D" w14:textId="41B443A6" w:rsidR="000B7620" w:rsidRPr="000B7620" w:rsidRDefault="000B7620" w:rsidP="003662B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0B7620"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75AF7D2D" w14:textId="4AD568E6" w:rsidR="000B7620" w:rsidRPr="000B7620" w:rsidRDefault="000B7620" w:rsidP="003662B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C5822">
              <w:rPr>
                <w:rFonts w:ascii="inherit" w:eastAsia="Times New Roman" w:hAnsi="inherit" w:cs="Times New Roman"/>
                <w:b/>
                <w:bCs/>
                <w:sz w:val="21"/>
                <w:szCs w:val="21"/>
                <w:lang w:eastAsia="en-AU"/>
              </w:rPr>
              <w:t>Last result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</w:tcPr>
          <w:p w14:paraId="68621557" w14:textId="26381293" w:rsidR="000B7620" w:rsidRPr="000B7620" w:rsidRDefault="000B7620" w:rsidP="003662B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C5822">
              <w:rPr>
                <w:rFonts w:ascii="inherit" w:eastAsia="Times New Roman" w:hAnsi="inherit" w:cs="Times New Roman"/>
                <w:b/>
                <w:bCs/>
                <w:sz w:val="21"/>
                <w:szCs w:val="21"/>
                <w:lang w:eastAsia="en-AU"/>
              </w:rPr>
              <w:t>Last updated</w:t>
            </w:r>
          </w:p>
        </w:tc>
        <w:tc>
          <w:tcPr>
            <w:tcW w:w="1904" w:type="dxa"/>
            <w:tcBorders>
              <w:top w:val="single" w:sz="2" w:space="0" w:color="auto"/>
              <w:bottom w:val="single" w:sz="2" w:space="0" w:color="auto"/>
            </w:tcBorders>
          </w:tcPr>
          <w:p w14:paraId="15D9A8DD" w14:textId="6DCFB376" w:rsidR="000B7620" w:rsidRPr="000B7620" w:rsidRDefault="000B7620" w:rsidP="003662B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CC5822">
              <w:rPr>
                <w:rFonts w:ascii="inherit" w:eastAsia="Times New Roman" w:hAnsi="inherit" w:cs="Times New Roman"/>
                <w:b/>
                <w:bCs/>
                <w:sz w:val="21"/>
                <w:szCs w:val="21"/>
                <w:lang w:eastAsia="en-AU"/>
              </w:rPr>
              <w:t>Created</w:t>
            </w:r>
          </w:p>
        </w:tc>
      </w:tr>
      <w:tr w:rsidR="003662BA" w14:paraId="5E2380CE" w14:textId="77777777" w:rsidTr="003662BA">
        <w:tc>
          <w:tcPr>
            <w:tcW w:w="704" w:type="dxa"/>
            <w:tcBorders>
              <w:top w:val="single" w:sz="2" w:space="0" w:color="auto"/>
            </w:tcBorders>
          </w:tcPr>
          <w:p w14:paraId="7920BB3E" w14:textId="4F146647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5954" w:type="dxa"/>
            <w:tcBorders>
              <w:top w:val="single" w:sz="2" w:space="0" w:color="auto"/>
            </w:tcBorders>
          </w:tcPr>
          <w:p w14:paraId="77BC245E" w14:textId="5CA49346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07CC2B41" w14:textId="30B2CA55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  <w:tcBorders>
              <w:top w:val="single" w:sz="2" w:space="0" w:color="auto"/>
            </w:tcBorders>
          </w:tcPr>
          <w:p w14:paraId="3EA40EE4" w14:textId="5608F9EA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4</w:t>
            </w:r>
          </w:p>
        </w:tc>
        <w:tc>
          <w:tcPr>
            <w:tcW w:w="1984" w:type="dxa"/>
            <w:tcBorders>
              <w:top w:val="single" w:sz="2" w:space="0" w:color="auto"/>
            </w:tcBorders>
          </w:tcPr>
          <w:p w14:paraId="36DC1619" w14:textId="31687A73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  <w:tcBorders>
              <w:top w:val="single" w:sz="2" w:space="0" w:color="auto"/>
            </w:tcBorders>
          </w:tcPr>
          <w:p w14:paraId="34488BAF" w14:textId="102E4B99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662BA" w14:paraId="54A6292C" w14:textId="77777777" w:rsidTr="003662BA">
        <w:tc>
          <w:tcPr>
            <w:tcW w:w="704" w:type="dxa"/>
          </w:tcPr>
          <w:p w14:paraId="13113C93" w14:textId="6D089D00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5954" w:type="dxa"/>
          </w:tcPr>
          <w:p w14:paraId="174D8FCC" w14:textId="7E7BFE7C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417" w:type="dxa"/>
          </w:tcPr>
          <w:p w14:paraId="15924806" w14:textId="75DED40E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27E1C986" w14:textId="007A046B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,459,767</w:t>
            </w:r>
          </w:p>
        </w:tc>
        <w:tc>
          <w:tcPr>
            <w:tcW w:w="1984" w:type="dxa"/>
          </w:tcPr>
          <w:p w14:paraId="1BFCEE20" w14:textId="64081C90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5148104D" w14:textId="263CBA26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662BA" w14:paraId="19241C48" w14:textId="77777777" w:rsidTr="0014373E">
        <w:tc>
          <w:tcPr>
            <w:tcW w:w="704" w:type="dxa"/>
          </w:tcPr>
          <w:p w14:paraId="0586569A" w14:textId="02BE1016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5954" w:type="dxa"/>
          </w:tcPr>
          <w:p w14:paraId="0DB50EB7" w14:textId="507BCC05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#46OR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417" w:type="dxa"/>
          </w:tcPr>
          <w:p w14:paraId="760241DE" w14:textId="384EC638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4FA5D51D" w14:textId="41171A20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,777,234</w:t>
            </w:r>
          </w:p>
        </w:tc>
        <w:tc>
          <w:tcPr>
            <w:tcW w:w="1984" w:type="dxa"/>
          </w:tcPr>
          <w:p w14:paraId="27ED8FEE" w14:textId="2E5217EA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5FB7617F" w14:textId="1E6C4121" w:rsidR="003662BA" w:rsidRDefault="003662BA" w:rsidP="003662BA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318606E3" w14:textId="77777777" w:rsidTr="0014373E">
        <w:tc>
          <w:tcPr>
            <w:tcW w:w="704" w:type="dxa"/>
          </w:tcPr>
          <w:p w14:paraId="2F85DF22" w14:textId="67F0C252" w:rsidR="003A5890" w:rsidRPr="00CC5822" w:rsidRDefault="003A5890" w:rsidP="00B6709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954" w:type="dxa"/>
          </w:tcPr>
          <w:p w14:paraId="3DCDE6F4" w14:textId="77777777" w:rsidR="003A5890" w:rsidRPr="00CC5822" w:rsidRDefault="003A5890" w:rsidP="00B6709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ustralia'/exp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tralia$</w:t>
            </w:r>
          </w:p>
        </w:tc>
        <w:tc>
          <w:tcPr>
            <w:tcW w:w="1417" w:type="dxa"/>
          </w:tcPr>
          <w:p w14:paraId="1F22030C" w14:textId="77777777" w:rsidR="003A5890" w:rsidRPr="0028597B" w:rsidRDefault="003A5890" w:rsidP="00B6709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76DBA61E" w14:textId="77777777" w:rsidR="003A5890" w:rsidRPr="00CC5822" w:rsidRDefault="003A5890" w:rsidP="00B6709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,544,386</w:t>
            </w:r>
          </w:p>
        </w:tc>
        <w:tc>
          <w:tcPr>
            <w:tcW w:w="1984" w:type="dxa"/>
          </w:tcPr>
          <w:p w14:paraId="6380C708" w14:textId="77777777" w:rsidR="003A5890" w:rsidRPr="00CC5822" w:rsidRDefault="003A5890" w:rsidP="00B6709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5E605ABE" w14:textId="77777777" w:rsidR="003A5890" w:rsidRPr="00CC5822" w:rsidRDefault="003A5890" w:rsidP="00B6709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0D471AAB" w14:textId="77777777" w:rsidTr="0014373E">
        <w:tc>
          <w:tcPr>
            <w:tcW w:w="704" w:type="dxa"/>
          </w:tcPr>
          <w:p w14:paraId="7F9D5FCF" w14:textId="1A5B9F6E" w:rsidR="003A5890" w:rsidRPr="00CC5822" w:rsidRDefault="003A5890" w:rsidP="00B55CC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954" w:type="dxa"/>
          </w:tcPr>
          <w:p w14:paraId="537187A7" w14:textId="77777777" w:rsidR="003A5890" w:rsidRPr="00CC5822" w:rsidRDefault="003A5890" w:rsidP="00B55CC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rica'/exp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ica$</w:t>
            </w:r>
          </w:p>
        </w:tc>
        <w:tc>
          <w:tcPr>
            <w:tcW w:w="1417" w:type="dxa"/>
          </w:tcPr>
          <w:p w14:paraId="456DEA75" w14:textId="77777777" w:rsidR="003A5890" w:rsidRPr="0028597B" w:rsidRDefault="003A5890" w:rsidP="00B55CC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24C86DB6" w14:textId="77777777" w:rsidR="003A5890" w:rsidRPr="00CC5822" w:rsidRDefault="003A5890" w:rsidP="00B55CC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85,938</w:t>
            </w:r>
          </w:p>
        </w:tc>
        <w:tc>
          <w:tcPr>
            <w:tcW w:w="1984" w:type="dxa"/>
          </w:tcPr>
          <w:p w14:paraId="3825A57A" w14:textId="77777777" w:rsidR="003A5890" w:rsidRPr="00CC5822" w:rsidRDefault="003A5890" w:rsidP="00B55CC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174A024E" w14:textId="77777777" w:rsidR="003A5890" w:rsidRPr="00CC5822" w:rsidRDefault="003A5890" w:rsidP="00B55CC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418D2298" w14:textId="77777777" w:rsidTr="00576054">
        <w:tc>
          <w:tcPr>
            <w:tcW w:w="704" w:type="dxa"/>
          </w:tcPr>
          <w:p w14:paraId="2C1A8AC9" w14:textId="33F79C9D" w:rsidR="003A5890" w:rsidRPr="00CC5822" w:rsidRDefault="003A5890" w:rsidP="005760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5954" w:type="dxa"/>
          </w:tcPr>
          <w:p w14:paraId="114B1BB0" w14:textId="77777777" w:rsidR="003A5890" w:rsidRPr="00CC5822" w:rsidRDefault="003A5890" w:rsidP="005760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access'/exp OR access$</w:t>
            </w:r>
          </w:p>
        </w:tc>
        <w:tc>
          <w:tcPr>
            <w:tcW w:w="1417" w:type="dxa"/>
          </w:tcPr>
          <w:p w14:paraId="0971DA2D" w14:textId="77777777" w:rsidR="003A5890" w:rsidRPr="0028597B" w:rsidRDefault="003A5890" w:rsidP="005760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6FCB9C67" w14:textId="77777777" w:rsidR="003A5890" w:rsidRPr="00CC5822" w:rsidRDefault="003A5890" w:rsidP="005760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43,485</w:t>
            </w:r>
          </w:p>
        </w:tc>
        <w:tc>
          <w:tcPr>
            <w:tcW w:w="1984" w:type="dxa"/>
          </w:tcPr>
          <w:p w14:paraId="713C1420" w14:textId="77777777" w:rsidR="003A5890" w:rsidRPr="00CC5822" w:rsidRDefault="003A5890" w:rsidP="005760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28DD0171" w14:textId="77777777" w:rsidR="003A5890" w:rsidRPr="00CC5822" w:rsidRDefault="003A5890" w:rsidP="0057605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4952E7B1" w14:textId="77777777" w:rsidTr="00201843">
        <w:tc>
          <w:tcPr>
            <w:tcW w:w="704" w:type="dxa"/>
          </w:tcPr>
          <w:p w14:paraId="1BF5D888" w14:textId="696F40AC" w:rsidR="003A5890" w:rsidRPr="00CC5822" w:rsidRDefault="003A5890" w:rsidP="002018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5954" w:type="dxa"/>
          </w:tcPr>
          <w:p w14:paraId="41809772" w14:textId="77777777" w:rsidR="003A5890" w:rsidRPr="00CC5822" w:rsidRDefault="003A5890" w:rsidP="002018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utilize' OR utilize$ OR 'utilise' OR utilise$ OR 'use' OR use</w:t>
            </w:r>
          </w:p>
        </w:tc>
        <w:tc>
          <w:tcPr>
            <w:tcW w:w="1417" w:type="dxa"/>
          </w:tcPr>
          <w:p w14:paraId="7D3ED989" w14:textId="77777777" w:rsidR="003A5890" w:rsidRPr="0028597B" w:rsidRDefault="003A5890" w:rsidP="002018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6F2C56E6" w14:textId="77777777" w:rsidR="003A5890" w:rsidRPr="00CC5822" w:rsidRDefault="003A5890" w:rsidP="002018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,443,963</w:t>
            </w:r>
          </w:p>
        </w:tc>
        <w:tc>
          <w:tcPr>
            <w:tcW w:w="1984" w:type="dxa"/>
          </w:tcPr>
          <w:p w14:paraId="130EB8C2" w14:textId="77777777" w:rsidR="003A5890" w:rsidRPr="00CC5822" w:rsidRDefault="003A5890" w:rsidP="002018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36D2A00D" w14:textId="77777777" w:rsidR="003A5890" w:rsidRPr="00CC5822" w:rsidRDefault="003A5890" w:rsidP="0020184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1E88A491" w14:textId="77777777" w:rsidTr="00A64FFB">
        <w:tc>
          <w:tcPr>
            <w:tcW w:w="704" w:type="dxa"/>
          </w:tcPr>
          <w:p w14:paraId="7A4F891E" w14:textId="635749D3" w:rsidR="003A5890" w:rsidRDefault="003A5890" w:rsidP="00A64FF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5954" w:type="dxa"/>
          </w:tcPr>
          <w:p w14:paraId="584C36EA" w14:textId="77777777" w:rsidR="003A5890" w:rsidRDefault="003A5890" w:rsidP="00A64FF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facilitate' OR facilitate$ OR 'enabler' OR enabler$ OR 'motivator' OR motivator$</w:t>
            </w:r>
          </w:p>
        </w:tc>
        <w:tc>
          <w:tcPr>
            <w:tcW w:w="1417" w:type="dxa"/>
          </w:tcPr>
          <w:p w14:paraId="7EE381F3" w14:textId="77777777" w:rsidR="003A5890" w:rsidRDefault="003A5890" w:rsidP="00A64FF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78FD4A66" w14:textId="77777777" w:rsidR="003A5890" w:rsidRDefault="003A5890" w:rsidP="00A64FF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29,982</w:t>
            </w:r>
          </w:p>
        </w:tc>
        <w:tc>
          <w:tcPr>
            <w:tcW w:w="1984" w:type="dxa"/>
          </w:tcPr>
          <w:p w14:paraId="281C2677" w14:textId="77777777" w:rsidR="003A5890" w:rsidRDefault="003A5890" w:rsidP="00A64FF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5AFC5D00" w14:textId="77777777" w:rsidR="003A5890" w:rsidRDefault="003A5890" w:rsidP="00A64FF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6F64F724" w14:textId="77777777" w:rsidTr="00354570">
        <w:tc>
          <w:tcPr>
            <w:tcW w:w="704" w:type="dxa"/>
          </w:tcPr>
          <w:p w14:paraId="4E691A96" w14:textId="0D3C59B8" w:rsidR="003A5890" w:rsidRDefault="003A5890" w:rsidP="0035457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5954" w:type="dxa"/>
          </w:tcPr>
          <w:p w14:paraId="312DDD43" w14:textId="77777777" w:rsidR="003A5890" w:rsidRDefault="003A5890" w:rsidP="0035457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'barrier'/exp OR barrier$ OR 'obstacle' OR obstacle$ OR 'factor' OR factor$ OR 'challenge'/exp OR challenge$ OR 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'determinant'/exp OR determinant$ OR 'hinder' OR hinder$ OR 'impede' OR impede$</w:t>
            </w:r>
          </w:p>
        </w:tc>
        <w:tc>
          <w:tcPr>
            <w:tcW w:w="1417" w:type="dxa"/>
          </w:tcPr>
          <w:p w14:paraId="478E14FA" w14:textId="77777777" w:rsidR="003A5890" w:rsidRDefault="003A5890" w:rsidP="0035457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Embase </w:t>
            </w:r>
          </w:p>
        </w:tc>
        <w:tc>
          <w:tcPr>
            <w:tcW w:w="1985" w:type="dxa"/>
          </w:tcPr>
          <w:p w14:paraId="30C79928" w14:textId="77777777" w:rsidR="003A5890" w:rsidRDefault="003A5890" w:rsidP="0035457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,060,368</w:t>
            </w:r>
          </w:p>
        </w:tc>
        <w:tc>
          <w:tcPr>
            <w:tcW w:w="1984" w:type="dxa"/>
          </w:tcPr>
          <w:p w14:paraId="744B614E" w14:textId="77777777" w:rsidR="003A5890" w:rsidRDefault="003A5890" w:rsidP="0035457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0AE0DC02" w14:textId="77777777" w:rsidR="003A5890" w:rsidRDefault="003A5890" w:rsidP="0035457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6D127B7E" w14:textId="77777777" w:rsidTr="000F288F">
        <w:tc>
          <w:tcPr>
            <w:tcW w:w="704" w:type="dxa"/>
          </w:tcPr>
          <w:p w14:paraId="010CC7B6" w14:textId="77777777" w:rsidR="003A5890" w:rsidRDefault="003A5890" w:rsidP="000F288F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5954" w:type="dxa"/>
          </w:tcPr>
          <w:p w14:paraId="62564E42" w14:textId="77777777" w:rsidR="003A5890" w:rsidRDefault="003A5890" w:rsidP="000F288F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</w:t>
            </w:r>
            <w:proofErr w:type="gramStart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tnatal</w:t>
            </w:r>
            <w:proofErr w:type="gramEnd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are'/exp OR 'postpartum care'/exp</w:t>
            </w:r>
          </w:p>
        </w:tc>
        <w:tc>
          <w:tcPr>
            <w:tcW w:w="1417" w:type="dxa"/>
          </w:tcPr>
          <w:p w14:paraId="24051C36" w14:textId="77777777" w:rsidR="003A5890" w:rsidRDefault="003A5890" w:rsidP="000F288F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73180793" w14:textId="77777777" w:rsidR="003A5890" w:rsidRDefault="003A5890" w:rsidP="000F288F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5,560</w:t>
            </w:r>
          </w:p>
        </w:tc>
        <w:tc>
          <w:tcPr>
            <w:tcW w:w="1984" w:type="dxa"/>
          </w:tcPr>
          <w:p w14:paraId="7BE788F0" w14:textId="77777777" w:rsidR="003A5890" w:rsidRDefault="003A5890" w:rsidP="000F288F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7C7D46CF" w14:textId="77777777" w:rsidR="003A5890" w:rsidRDefault="003A5890" w:rsidP="000F288F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66F9D3A7" w14:textId="77777777" w:rsidTr="004C1D27">
        <w:tc>
          <w:tcPr>
            <w:tcW w:w="704" w:type="dxa"/>
          </w:tcPr>
          <w:p w14:paraId="249F31C2" w14:textId="4CD38359" w:rsidR="003A5890" w:rsidRDefault="003A5890" w:rsidP="004C1D27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5954" w:type="dxa"/>
          </w:tcPr>
          <w:p w14:paraId="0A449727" w14:textId="77777777" w:rsidR="003A5890" w:rsidRDefault="003A5890" w:rsidP="004C1D27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delivery'/exp OR 'birth'/exp OR '</w:t>
            </w:r>
            <w:proofErr w:type="spellStart"/>
            <w:proofErr w:type="gramStart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b?r</w:t>
            </w:r>
            <w:proofErr w:type="spellEnd"/>
            <w:proofErr w:type="gramEnd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 OR 'childbirth'/exp</w:t>
            </w:r>
          </w:p>
        </w:tc>
        <w:tc>
          <w:tcPr>
            <w:tcW w:w="1417" w:type="dxa"/>
          </w:tcPr>
          <w:p w14:paraId="04676513" w14:textId="77777777" w:rsidR="003A5890" w:rsidRDefault="003A5890" w:rsidP="004C1D27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0D9D3C55" w14:textId="77777777" w:rsidR="003A5890" w:rsidRDefault="003A5890" w:rsidP="004C1D27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5,855</w:t>
            </w:r>
          </w:p>
        </w:tc>
        <w:tc>
          <w:tcPr>
            <w:tcW w:w="1984" w:type="dxa"/>
          </w:tcPr>
          <w:p w14:paraId="642045B8" w14:textId="77777777" w:rsidR="003A5890" w:rsidRDefault="003A5890" w:rsidP="004C1D27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451F9091" w14:textId="77777777" w:rsidR="003A5890" w:rsidRDefault="003A5890" w:rsidP="004C1D27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16EF87E0" w14:textId="77777777" w:rsidTr="002D33E4">
        <w:tc>
          <w:tcPr>
            <w:tcW w:w="704" w:type="dxa"/>
          </w:tcPr>
          <w:p w14:paraId="35D28E5D" w14:textId="0DF58F5B" w:rsidR="003A5890" w:rsidRDefault="003A5890" w:rsidP="002D33E4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5954" w:type="dxa"/>
          </w:tcPr>
          <w:p w14:paraId="69AC5CA0" w14:textId="77777777" w:rsidR="003A5890" w:rsidRDefault="003A5890" w:rsidP="002D33E4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</w:t>
            </w:r>
            <w:proofErr w:type="spellStart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gnan</w:t>
            </w:r>
            <w:proofErr w:type="spellEnd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' OR </w:t>
            </w:r>
            <w:proofErr w:type="spellStart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gnan</w:t>
            </w:r>
            <w:proofErr w:type="spellEnd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$ OR 'antenatal care'/exp OR 'prenatal care'/exp OR 'obstet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e'/exp</w:t>
            </w:r>
          </w:p>
        </w:tc>
        <w:tc>
          <w:tcPr>
            <w:tcW w:w="1417" w:type="dxa"/>
          </w:tcPr>
          <w:p w14:paraId="146A53F9" w14:textId="77777777" w:rsidR="003A5890" w:rsidRDefault="003A5890" w:rsidP="002D33E4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4E2435DF" w14:textId="77777777" w:rsidR="003A5890" w:rsidRDefault="003A5890" w:rsidP="002D33E4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56,917</w:t>
            </w:r>
          </w:p>
        </w:tc>
        <w:tc>
          <w:tcPr>
            <w:tcW w:w="1984" w:type="dxa"/>
          </w:tcPr>
          <w:p w14:paraId="5E33919D" w14:textId="77777777" w:rsidR="003A5890" w:rsidRDefault="003A5890" w:rsidP="002D33E4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7B66198F" w14:textId="77777777" w:rsidR="003A5890" w:rsidRDefault="003A5890" w:rsidP="002D33E4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33E40400" w14:textId="77777777" w:rsidTr="007C0E9E">
        <w:tc>
          <w:tcPr>
            <w:tcW w:w="704" w:type="dxa"/>
          </w:tcPr>
          <w:p w14:paraId="7D918B66" w14:textId="135E1BC0" w:rsidR="003A5890" w:rsidRDefault="003A5890" w:rsidP="007C0E9E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5954" w:type="dxa"/>
          </w:tcPr>
          <w:p w14:paraId="539DBAEB" w14:textId="77777777" w:rsidR="003A5890" w:rsidRPr="003662BA" w:rsidRDefault="003A5890" w:rsidP="007C0E9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</w:t>
            </w:r>
            <w:proofErr w:type="spellStart"/>
            <w:proofErr w:type="gramStart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?n</w:t>
            </w:r>
            <w:proofErr w:type="spellEnd"/>
            <w:proofErr w:type="gramEnd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health' OR 'maternal health'/exp OR 'maternal health service'/exp OR 'maternal health care'/exp OR 'maternity care'/exp</w:t>
            </w:r>
          </w:p>
        </w:tc>
        <w:tc>
          <w:tcPr>
            <w:tcW w:w="1417" w:type="dxa"/>
          </w:tcPr>
          <w:p w14:paraId="6518B4BE" w14:textId="77777777" w:rsidR="003A5890" w:rsidRDefault="003A5890" w:rsidP="007C0E9E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7FDAC206" w14:textId="77777777" w:rsidR="003A5890" w:rsidRDefault="003A5890" w:rsidP="007C0E9E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8,657</w:t>
            </w:r>
          </w:p>
        </w:tc>
        <w:tc>
          <w:tcPr>
            <w:tcW w:w="1984" w:type="dxa"/>
          </w:tcPr>
          <w:p w14:paraId="06525AB1" w14:textId="77777777" w:rsidR="003A5890" w:rsidRDefault="003A5890" w:rsidP="007C0E9E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206DEB2E" w14:textId="77777777" w:rsidR="003A5890" w:rsidRDefault="003A5890" w:rsidP="007C0E9E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37E983C3" w14:textId="77777777" w:rsidTr="00045A7C">
        <w:tc>
          <w:tcPr>
            <w:tcW w:w="704" w:type="dxa"/>
          </w:tcPr>
          <w:p w14:paraId="0E5A1250" w14:textId="2203C9DD" w:rsidR="003A5890" w:rsidRDefault="003A5890" w:rsidP="00045A7C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5954" w:type="dxa"/>
          </w:tcPr>
          <w:p w14:paraId="307D51C4" w14:textId="77777777" w:rsidR="003A5890" w:rsidRDefault="003A5890" w:rsidP="00045A7C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mother'/exp OR mother$ OR 'motherhood'/exp OR 'maternal'/exp</w:t>
            </w:r>
          </w:p>
        </w:tc>
        <w:tc>
          <w:tcPr>
            <w:tcW w:w="1417" w:type="dxa"/>
          </w:tcPr>
          <w:p w14:paraId="52B6A9B6" w14:textId="77777777" w:rsidR="003A5890" w:rsidRDefault="003A5890" w:rsidP="00045A7C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44999F55" w14:textId="77777777" w:rsidR="003A5890" w:rsidRDefault="003A5890" w:rsidP="00045A7C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8,370</w:t>
            </w:r>
          </w:p>
        </w:tc>
        <w:tc>
          <w:tcPr>
            <w:tcW w:w="1984" w:type="dxa"/>
          </w:tcPr>
          <w:p w14:paraId="54824F27" w14:textId="77777777" w:rsidR="003A5890" w:rsidRDefault="003A5890" w:rsidP="00045A7C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26236BC1" w14:textId="77777777" w:rsidR="003A5890" w:rsidRDefault="003A5890" w:rsidP="00045A7C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4E389B25" w14:textId="77777777" w:rsidTr="0014373E">
        <w:tc>
          <w:tcPr>
            <w:tcW w:w="704" w:type="dxa"/>
          </w:tcPr>
          <w:p w14:paraId="6FC223DF" w14:textId="44D56B07" w:rsidR="003A5890" w:rsidRDefault="003A5890" w:rsidP="00EF352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 w:rsidR="0014373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5954" w:type="dxa"/>
          </w:tcPr>
          <w:p w14:paraId="05E719C1" w14:textId="77777777" w:rsidR="003A5890" w:rsidRDefault="003A5890" w:rsidP="00EF352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</w:t>
            </w:r>
            <w:proofErr w:type="spellStart"/>
            <w:proofErr w:type="gramStart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?n</w:t>
            </w:r>
            <w:proofErr w:type="spellEnd"/>
            <w:proofErr w:type="gramEnd"/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 OR 'female'/exp OR female$</w:t>
            </w:r>
          </w:p>
        </w:tc>
        <w:tc>
          <w:tcPr>
            <w:tcW w:w="1417" w:type="dxa"/>
          </w:tcPr>
          <w:p w14:paraId="0DD3AF59" w14:textId="77777777" w:rsidR="003A5890" w:rsidRDefault="003A5890" w:rsidP="00EF352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</w:tcPr>
          <w:p w14:paraId="0CFA9F95" w14:textId="77777777" w:rsidR="003A5890" w:rsidRDefault="003A5890" w:rsidP="00EF352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,114,032</w:t>
            </w:r>
          </w:p>
        </w:tc>
        <w:tc>
          <w:tcPr>
            <w:tcW w:w="1984" w:type="dxa"/>
          </w:tcPr>
          <w:p w14:paraId="05C8DE17" w14:textId="77777777" w:rsidR="003A5890" w:rsidRDefault="003A5890" w:rsidP="00EF352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</w:tcPr>
          <w:p w14:paraId="05FCCC5C" w14:textId="77777777" w:rsidR="003A5890" w:rsidRDefault="003A5890" w:rsidP="00EF3520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  <w:tr w:rsidR="003A5890" w14:paraId="18757596" w14:textId="77777777" w:rsidTr="0014373E">
        <w:tc>
          <w:tcPr>
            <w:tcW w:w="704" w:type="dxa"/>
            <w:tcBorders>
              <w:bottom w:val="single" w:sz="2" w:space="0" w:color="auto"/>
            </w:tcBorders>
          </w:tcPr>
          <w:p w14:paraId="43D4A4B2" w14:textId="4A77B6EC" w:rsidR="003A5890" w:rsidRDefault="003A5890" w:rsidP="00506BD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#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954" w:type="dxa"/>
            <w:tcBorders>
              <w:bottom w:val="single" w:sz="2" w:space="0" w:color="auto"/>
            </w:tcBorders>
          </w:tcPr>
          <w:p w14:paraId="4FBF1FE6" w14:textId="77777777" w:rsidR="003A5890" w:rsidRDefault="003A5890" w:rsidP="00506BD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'migrant'/exp OR 'immigrant'/exp OR 'refugee'/exp OR 'humanitarian'/exp OR 'asylum seeker'/exp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72378F39" w14:textId="77777777" w:rsidR="003A5890" w:rsidRDefault="003A5890" w:rsidP="00506BD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2859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mbase </w:t>
            </w:r>
          </w:p>
        </w:tc>
        <w:tc>
          <w:tcPr>
            <w:tcW w:w="1985" w:type="dxa"/>
            <w:tcBorders>
              <w:bottom w:val="single" w:sz="2" w:space="0" w:color="auto"/>
            </w:tcBorders>
          </w:tcPr>
          <w:p w14:paraId="587E6149" w14:textId="77777777" w:rsidR="003A5890" w:rsidRDefault="003A5890" w:rsidP="00506BD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,803</w:t>
            </w:r>
          </w:p>
        </w:tc>
        <w:tc>
          <w:tcPr>
            <w:tcW w:w="1984" w:type="dxa"/>
            <w:tcBorders>
              <w:bottom w:val="single" w:sz="2" w:space="0" w:color="auto"/>
            </w:tcBorders>
          </w:tcPr>
          <w:p w14:paraId="036716CC" w14:textId="77777777" w:rsidR="003A5890" w:rsidRDefault="003A5890" w:rsidP="00506BD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904" w:type="dxa"/>
            <w:tcBorders>
              <w:bottom w:val="single" w:sz="2" w:space="0" w:color="auto"/>
            </w:tcBorders>
          </w:tcPr>
          <w:p w14:paraId="24E24B74" w14:textId="77777777" w:rsidR="003A5890" w:rsidRDefault="003A5890" w:rsidP="00506BDB">
            <w:pPr>
              <w:spacing w:line="480" w:lineRule="auto"/>
              <w:rPr>
                <w:b/>
                <w:bCs/>
                <w:color w:val="E97132" w:themeColor="accent2"/>
                <w:sz w:val="24"/>
                <w:szCs w:val="24"/>
              </w:rPr>
            </w:pP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 w:rsidRPr="00CC58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BD0BF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</w:tr>
    </w:tbl>
    <w:p w14:paraId="5F5D0504" w14:textId="77777777" w:rsidR="003662BA" w:rsidRDefault="003662BA" w:rsidP="007265EF">
      <w:pPr>
        <w:shd w:val="clear" w:color="auto" w:fill="FFFFFF"/>
        <w:tabs>
          <w:tab w:val="left" w:pos="740"/>
          <w:tab w:val="right" w:pos="13958"/>
        </w:tabs>
        <w:spacing w:after="0" w:line="240" w:lineRule="auto"/>
        <w:textAlignment w:val="center"/>
        <w:rPr>
          <w:rFonts w:ascii="Fira Sans" w:eastAsia="Times New Roman" w:hAnsi="Fira Sans" w:cs="Times New Roman"/>
          <w:color w:val="353535"/>
          <w:sz w:val="27"/>
          <w:szCs w:val="27"/>
          <w:lang w:eastAsia="en-AU"/>
        </w:rPr>
      </w:pPr>
    </w:p>
    <w:p w14:paraId="17F55D2F" w14:textId="77777777" w:rsidR="0014373E" w:rsidRDefault="0014373E" w:rsidP="007265EF">
      <w:pPr>
        <w:shd w:val="clear" w:color="auto" w:fill="FFFFFF"/>
        <w:tabs>
          <w:tab w:val="left" w:pos="740"/>
          <w:tab w:val="right" w:pos="13958"/>
        </w:tabs>
        <w:spacing w:after="0" w:line="240" w:lineRule="auto"/>
        <w:textAlignment w:val="center"/>
        <w:rPr>
          <w:rFonts w:ascii="Fira Sans" w:eastAsia="Times New Roman" w:hAnsi="Fira Sans" w:cs="Times New Roman"/>
          <w:color w:val="353535"/>
          <w:sz w:val="27"/>
          <w:szCs w:val="27"/>
          <w:lang w:eastAsia="en-AU"/>
        </w:rPr>
      </w:pPr>
    </w:p>
    <w:p w14:paraId="387D7623" w14:textId="77777777" w:rsidR="0014373E" w:rsidRDefault="0014373E" w:rsidP="007265EF">
      <w:pPr>
        <w:shd w:val="clear" w:color="auto" w:fill="FFFFFF"/>
        <w:tabs>
          <w:tab w:val="left" w:pos="740"/>
          <w:tab w:val="right" w:pos="13958"/>
        </w:tabs>
        <w:spacing w:after="0" w:line="240" w:lineRule="auto"/>
        <w:textAlignment w:val="center"/>
        <w:rPr>
          <w:rFonts w:ascii="Fira Sans" w:eastAsia="Times New Roman" w:hAnsi="Fira Sans" w:cs="Times New Roman"/>
          <w:color w:val="353535"/>
          <w:sz w:val="27"/>
          <w:szCs w:val="27"/>
          <w:lang w:eastAsia="en-AU"/>
        </w:rPr>
      </w:pPr>
    </w:p>
    <w:p w14:paraId="7176A184" w14:textId="3B048C0C" w:rsidR="00F903C8" w:rsidRPr="00F903C8" w:rsidRDefault="007265EF" w:rsidP="007265EF">
      <w:pPr>
        <w:shd w:val="clear" w:color="auto" w:fill="FFFFFF"/>
        <w:tabs>
          <w:tab w:val="left" w:pos="740"/>
          <w:tab w:val="right" w:pos="13958"/>
        </w:tabs>
        <w:spacing w:after="0" w:line="240" w:lineRule="auto"/>
        <w:textAlignment w:val="center"/>
        <w:rPr>
          <w:rFonts w:ascii="Fira Sans" w:eastAsia="Times New Roman" w:hAnsi="Fira Sans" w:cs="Times New Roman"/>
          <w:color w:val="0768A9"/>
          <w:sz w:val="17"/>
          <w:szCs w:val="17"/>
          <w:lang w:eastAsia="en-AU"/>
        </w:rPr>
      </w:pPr>
      <w:r>
        <w:rPr>
          <w:rFonts w:ascii="Fira Sans" w:eastAsia="Times New Roman" w:hAnsi="Fira Sans" w:cs="Times New Roman"/>
          <w:color w:val="353535"/>
          <w:sz w:val="27"/>
          <w:szCs w:val="27"/>
          <w:lang w:eastAsia="en-AU"/>
        </w:rPr>
        <w:lastRenderedPageBreak/>
        <w:tab/>
      </w:r>
      <w:r>
        <w:rPr>
          <w:rFonts w:ascii="Fira Sans" w:eastAsia="Times New Roman" w:hAnsi="Fira Sans" w:cs="Times New Roman"/>
          <w:noProof/>
          <w:color w:val="353535"/>
          <w:sz w:val="27"/>
          <w:szCs w:val="27"/>
          <w:lang w:eastAsia="en-AU"/>
        </w:rPr>
        <w:drawing>
          <wp:inline distT="0" distB="0" distL="0" distR="0" wp14:anchorId="1079E26F" wp14:editId="0E2D84FB">
            <wp:extent cx="1533525" cy="247650"/>
            <wp:effectExtent l="0" t="0" r="9525" b="0"/>
            <wp:docPr id="170924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247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Fira Sans" w:eastAsia="Times New Roman" w:hAnsi="Fira Sans" w:cs="Times New Roman"/>
          <w:color w:val="353535"/>
          <w:sz w:val="27"/>
          <w:szCs w:val="27"/>
          <w:lang w:eastAsia="en-AU"/>
        </w:rPr>
        <w:tab/>
      </w:r>
      <w:r w:rsidR="00F903C8" w:rsidRPr="00F903C8">
        <w:rPr>
          <w:rFonts w:ascii="Fira Sans" w:eastAsia="Times New Roman" w:hAnsi="Fira Sans" w:cs="Times New Roman"/>
          <w:noProof/>
          <w:color w:val="0768A9"/>
          <w:sz w:val="17"/>
          <w:szCs w:val="17"/>
          <w:lang w:eastAsia="en-AU"/>
        </w:rPr>
        <mc:AlternateContent>
          <mc:Choice Requires="wps">
            <w:drawing>
              <wp:inline distT="0" distB="0" distL="0" distR="0" wp14:anchorId="75985EB8" wp14:editId="1CA2DAA6">
                <wp:extent cx="304800" cy="304800"/>
                <wp:effectExtent l="0" t="0" r="0" b="0"/>
                <wp:docPr id="320799868" name="Rectangle 3" descr="OVID SP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E916AD" id="Rectangle 3" o:spid="_x0000_s1026" alt="OVID SP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F903C8" w:rsidRPr="00F903C8">
        <w:rPr>
          <w:rFonts w:ascii="Fira Sans" w:eastAsia="Times New Roman" w:hAnsi="Fira Sans" w:cs="Times New Roman"/>
          <w:color w:val="353535"/>
          <w:sz w:val="27"/>
          <w:szCs w:val="27"/>
          <w:lang w:eastAsia="en-AU"/>
        </w:rPr>
        <w:t>Ovid</w:t>
      </w:r>
      <w:r w:rsidR="00F903C8" w:rsidRPr="00F903C8">
        <w:rPr>
          <w:rFonts w:ascii="Fira Sans" w:eastAsia="Times New Roman" w:hAnsi="Fira Sans" w:cs="Times New Roman"/>
          <w:color w:val="353535"/>
          <w:sz w:val="9"/>
          <w:szCs w:val="9"/>
          <w:lang w:eastAsia="en-AU"/>
        </w:rPr>
        <w:t>®</w:t>
      </w:r>
    </w:p>
    <w:p w14:paraId="1A6AE4D3" w14:textId="77777777" w:rsidR="00F903C8" w:rsidRPr="00F903C8" w:rsidRDefault="00F903C8" w:rsidP="00F903C8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F903C8">
        <w:rPr>
          <w:rFonts w:ascii="Arial" w:eastAsia="Times New Roman" w:hAnsi="Arial" w:cs="Arial"/>
          <w:vanish/>
          <w:sz w:val="16"/>
          <w:szCs w:val="16"/>
          <w:lang w:eastAsia="en-AU"/>
        </w:rPr>
        <w:t>Top of Form</w:t>
      </w:r>
    </w:p>
    <w:p w14:paraId="11D924C8" w14:textId="77777777" w:rsidR="00F903C8" w:rsidRPr="00F903C8" w:rsidRDefault="00F903C8" w:rsidP="00F903C8">
      <w:pPr>
        <w:spacing w:after="0" w:line="240" w:lineRule="auto"/>
        <w:ind w:left="480" w:right="48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903C8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F903C8">
        <w:rPr>
          <w:rFonts w:ascii="Helvetica" w:eastAsia="Times New Roman" w:hAnsi="Helvetica" w:cs="Helvetica"/>
          <w:b/>
          <w:bCs/>
          <w:color w:val="0A0905"/>
          <w:sz w:val="18"/>
          <w:szCs w:val="18"/>
          <w:lang w:eastAsia="en-AU"/>
        </w:rPr>
        <w:t>Maternity &amp; Infant Care Database (MIDIRS) </w:t>
      </w:r>
      <w:r w:rsidRPr="00F903C8">
        <w:rPr>
          <w:rFonts w:ascii="Helvetica" w:eastAsia="Times New Roman" w:hAnsi="Helvetica" w:cs="Helvetica"/>
          <w:color w:val="0A0905"/>
          <w:sz w:val="15"/>
          <w:szCs w:val="15"/>
          <w:lang w:eastAsia="en-AU"/>
        </w:rPr>
        <w:t>1971 to February 13, 2024</w:t>
      </w:r>
      <w:r w:rsidRPr="00F903C8">
        <w:rPr>
          <w:rFonts w:ascii="Helvetica" w:eastAsia="Times New Roman" w:hAnsi="Helvetica" w:cs="Helvetica"/>
          <w:color w:val="0A0905"/>
          <w:sz w:val="18"/>
          <w:szCs w:val="18"/>
          <w:lang w:eastAsia="en-AU"/>
        </w:rPr>
        <w:br/>
      </w:r>
      <w:r w:rsidRPr="00F903C8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tblInd w:w="48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11909"/>
        <w:gridCol w:w="801"/>
      </w:tblGrid>
      <w:tr w:rsidR="00F903C8" w:rsidRPr="00F903C8" w14:paraId="06449201" w14:textId="77777777" w:rsidTr="00DE52B8">
        <w:trPr>
          <w:trHeight w:val="28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4D3FD" w14:textId="77777777" w:rsidR="00F903C8" w:rsidRPr="00F903C8" w:rsidRDefault="00F903C8" w:rsidP="00F903C8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567C2" w14:textId="77777777" w:rsidR="00F903C8" w:rsidRPr="00F903C8" w:rsidRDefault="00F903C8" w:rsidP="00F903C8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A1E99" w14:textId="77777777" w:rsidR="00F903C8" w:rsidRPr="00F903C8" w:rsidRDefault="00F903C8" w:rsidP="00F903C8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E66F31" w:rsidRPr="00F903C8" w14:paraId="23FA85E8" w14:textId="77777777" w:rsidTr="00E66F3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A1D4BF" w14:textId="4FE08F5E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6B4AD6" w14:textId="74E8E083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 AND 13 AND 14 AND 15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22D2B8" w14:textId="24F9F9DA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63</w:t>
            </w:r>
          </w:p>
        </w:tc>
      </w:tr>
      <w:tr w:rsidR="00E66F31" w:rsidRPr="00F903C8" w14:paraId="2A3EE023" w14:textId="77777777" w:rsidTr="00010F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333D51" w14:textId="77777777" w:rsidR="00E66F31" w:rsidRPr="00F903C8" w:rsidRDefault="00E66F31" w:rsidP="00010FC2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C4224B" w14:textId="77777777" w:rsidR="00E66F31" w:rsidRPr="00F903C8" w:rsidRDefault="00E66F31" w:rsidP="00010FC2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64773A" w14:textId="77777777" w:rsidR="00E66F31" w:rsidRPr="00F903C8" w:rsidRDefault="00E66F31" w:rsidP="00010FC2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3606</w:t>
            </w:r>
          </w:p>
        </w:tc>
      </w:tr>
      <w:tr w:rsidR="00E66F31" w:rsidRPr="00F903C8" w14:paraId="7C076445" w14:textId="77777777" w:rsidTr="00010FC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296021" w14:textId="77777777" w:rsidR="00E66F31" w:rsidRPr="00F903C8" w:rsidRDefault="00E66F31" w:rsidP="00010FC2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599B6B" w14:textId="77777777" w:rsidR="00E66F31" w:rsidRPr="00F903C8" w:rsidRDefault="00E66F31" w:rsidP="00010FC2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2 OR 3 OR 4 OR 5 OR 6 OR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AC3203" w14:textId="77777777" w:rsidR="00E66F31" w:rsidRPr="00F903C8" w:rsidRDefault="00E66F31" w:rsidP="00010FC2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2284</w:t>
            </w:r>
          </w:p>
        </w:tc>
      </w:tr>
      <w:tr w:rsidR="00E66F31" w:rsidRPr="00F903C8" w14:paraId="730649DE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F186DA" w14:textId="3EE8C287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CF282B" w14:textId="027B90AF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Australia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44E4B2" w14:textId="596A4E22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7876</w:t>
            </w:r>
          </w:p>
        </w:tc>
      </w:tr>
      <w:tr w:rsidR="00E66F31" w:rsidRPr="00F903C8" w14:paraId="59236782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0DB9BA" w14:textId="75BF94AB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9AFB4D" w14:textId="51B74E12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Africa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A76D92" w14:textId="003ADC63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0965</w:t>
            </w:r>
          </w:p>
        </w:tc>
      </w:tr>
      <w:tr w:rsidR="00E66F31" w:rsidRPr="00F903C8" w14:paraId="0EB8AFB4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5EEF79" w14:textId="5F4BED56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15E5A6" w14:textId="7EDCD6AD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access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17F257" w14:textId="7924B443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2521</w:t>
            </w:r>
          </w:p>
        </w:tc>
      </w:tr>
      <w:tr w:rsidR="00E66F31" w:rsidRPr="00F903C8" w14:paraId="75362820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DC2BBE" w14:textId="2CB3E18E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86D3E4" w14:textId="0BE0CB8C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utilization or utilisation or utilise or utilize or use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7BB0B1" w14:textId="49ED6DDC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4002</w:t>
            </w:r>
          </w:p>
        </w:tc>
      </w:tr>
      <w:tr w:rsidR="00E66F31" w:rsidRPr="00F903C8" w14:paraId="5C4377B7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27BB10" w14:textId="2D31A12A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4051CC" w14:textId="64009B20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facilitators or enablers or motivators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8EB1AF" w14:textId="064C16C9" w:rsidR="00E66F31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222</w:t>
            </w:r>
          </w:p>
        </w:tc>
      </w:tr>
      <w:tr w:rsidR="00E66F31" w:rsidRPr="00F903C8" w14:paraId="4F3956E6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ECD567" w14:textId="01D56D38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C3BEA2" w14:textId="73CBBD68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barriers or obstacles or factors or challenges or determinants or hinderers or impeders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75548C" w14:textId="6A2E243C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006</w:t>
            </w:r>
          </w:p>
        </w:tc>
      </w:tr>
      <w:tr w:rsidR="00E66F31" w:rsidRPr="00F903C8" w14:paraId="07113AAE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A18CFA" w14:textId="1D040903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AA40F7" w14:textId="3EDA748F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"Postnatal care" or "postpartum care"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8B1E2C" w14:textId="5DB65BD4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5754</w:t>
            </w:r>
          </w:p>
        </w:tc>
      </w:tr>
      <w:tr w:rsidR="00E66F31" w:rsidRPr="00F903C8" w14:paraId="201F7A5B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0D6304" w14:textId="7E7026F4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9C6BF0" w14:textId="2F93575A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Delivery or birth or labour or childbirth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E5CE13" w14:textId="428AE326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0696</w:t>
            </w:r>
          </w:p>
        </w:tc>
      </w:tr>
      <w:tr w:rsidR="00E66F31" w:rsidRPr="00F903C8" w14:paraId="199D9369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F017B3" w14:textId="66278C56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C9FECD" w14:textId="163F9EB4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"Pregnancy care" or "antenatal care" or "prenatal care" or "obstetric care"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40D0F7" w14:textId="21B8229A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7429</w:t>
            </w:r>
          </w:p>
        </w:tc>
      </w:tr>
      <w:tr w:rsidR="00E66F31" w:rsidRPr="00F903C8" w14:paraId="43949674" w14:textId="77777777" w:rsidTr="00443E6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60E83" w14:textId="77777777" w:rsidR="00E66F31" w:rsidRPr="00F903C8" w:rsidRDefault="00E66F31" w:rsidP="00443E6C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766CC" w14:textId="77777777" w:rsidR="00E66F31" w:rsidRPr="00F903C8" w:rsidRDefault="00E66F31" w:rsidP="00443E6C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"women's health" or "maternal health" or "maternal health services" or "maternal health care" OR "maternity care"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F6439" w14:textId="77777777" w:rsidR="00E66F31" w:rsidRPr="00F903C8" w:rsidRDefault="00E66F31" w:rsidP="00443E6C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451</w:t>
            </w:r>
          </w:p>
        </w:tc>
      </w:tr>
      <w:tr w:rsidR="00E66F31" w:rsidRPr="00F903C8" w14:paraId="69FE7F5B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E3B36E" w14:textId="37C393C1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6756F4" w14:textId="65082861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Mother or mothers or motherhood or maternal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7FC03C" w14:textId="05020635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1663</w:t>
            </w:r>
          </w:p>
        </w:tc>
      </w:tr>
      <w:tr w:rsidR="00E66F31" w:rsidRPr="00F903C8" w14:paraId="3CCE2836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6AD19B" w14:textId="5C83B07C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F7E2A7" w14:textId="43166854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Woman or women or female or females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BEF51C" w14:textId="4DAD2BD7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1428</w:t>
            </w:r>
          </w:p>
        </w:tc>
      </w:tr>
      <w:tr w:rsidR="00E66F31" w:rsidRPr="00F903C8" w14:paraId="3454326C" w14:textId="77777777" w:rsidTr="00F903C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4E0F92" w14:textId="52B559E9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B809D7" w14:textId="12471631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migration OR immigrant OR refugee OR humanitarian or asylum seeker {Including Limited Related Terms}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5E579E" w14:textId="4C2B0169" w:rsidR="00E66F31" w:rsidRPr="00F903C8" w:rsidRDefault="00E66F31" w:rsidP="00E66F31">
            <w:pPr>
              <w:spacing w:after="0" w:line="360" w:lineRule="atLeast"/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</w:pPr>
            <w:r w:rsidRPr="00F903C8">
              <w:rPr>
                <w:rFonts w:ascii="Helvetica" w:eastAsia="Times New Roman" w:hAnsi="Helvetica" w:cs="Helvetica"/>
                <w:color w:val="353535"/>
                <w:sz w:val="18"/>
                <w:szCs w:val="18"/>
                <w:lang w:eastAsia="en-AU"/>
              </w:rPr>
              <w:t>266</w:t>
            </w:r>
          </w:p>
        </w:tc>
      </w:tr>
    </w:tbl>
    <w:p w14:paraId="11E1B0B5" w14:textId="77777777" w:rsidR="00DE52B8" w:rsidRDefault="00E70CD6" w:rsidP="00DE52B8">
      <w:pPr>
        <w:spacing w:line="240" w:lineRule="auto"/>
      </w:pPr>
      <w:r w:rsidRPr="00E70CD6">
        <w:t xml:space="preserve">* </w:t>
      </w:r>
      <w:proofErr w:type="gramStart"/>
      <w:r w:rsidRPr="00E70CD6">
        <w:t>is</w:t>
      </w:r>
      <w:proofErr w:type="gramEnd"/>
      <w:r w:rsidRPr="00E70CD6">
        <w:t xml:space="preserve"> a truncation symbol to retrieve terms with a common root within </w:t>
      </w:r>
      <w:r w:rsidR="00DE52B8">
        <w:t xml:space="preserve">Medline, </w:t>
      </w:r>
      <w:r w:rsidRPr="00E70CD6">
        <w:t>CINHAL</w:t>
      </w:r>
      <w:r w:rsidR="00DE52B8">
        <w:t xml:space="preserve">, and </w:t>
      </w:r>
      <w:proofErr w:type="spellStart"/>
      <w:r w:rsidR="00DE52B8">
        <w:t>PsychInfo</w:t>
      </w:r>
      <w:proofErr w:type="spellEnd"/>
      <w:r w:rsidRPr="00E70CD6">
        <w:t xml:space="preserve">. </w:t>
      </w:r>
    </w:p>
    <w:p w14:paraId="3B0A7A4F" w14:textId="28E2725E" w:rsidR="00CC5822" w:rsidRDefault="00E70CD6" w:rsidP="00DE52B8">
      <w:pPr>
        <w:spacing w:line="240" w:lineRule="auto"/>
      </w:pPr>
      <w:r w:rsidRPr="00E70CD6">
        <w:t>$ is a truncation symbol to retrieve terms with a common root within EMBASE</w:t>
      </w:r>
      <w:r w:rsidR="00DE52B8">
        <w:t>.</w:t>
      </w:r>
    </w:p>
    <w:sectPr w:rsidR="00CC5822" w:rsidSect="00B063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E24E3"/>
    <w:multiLevelType w:val="multilevel"/>
    <w:tmpl w:val="C34E2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F25336"/>
    <w:multiLevelType w:val="multilevel"/>
    <w:tmpl w:val="F1FE5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93658FA"/>
    <w:multiLevelType w:val="multilevel"/>
    <w:tmpl w:val="6F860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1934E5"/>
    <w:multiLevelType w:val="multilevel"/>
    <w:tmpl w:val="DF30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2274771">
    <w:abstractNumId w:val="1"/>
  </w:num>
  <w:num w:numId="2" w16cid:durableId="1815564373">
    <w:abstractNumId w:val="0"/>
  </w:num>
  <w:num w:numId="3" w16cid:durableId="2123112140">
    <w:abstractNumId w:val="3"/>
  </w:num>
  <w:num w:numId="4" w16cid:durableId="4700985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A0"/>
    <w:rsid w:val="000B7620"/>
    <w:rsid w:val="0014373E"/>
    <w:rsid w:val="003662BA"/>
    <w:rsid w:val="003A5890"/>
    <w:rsid w:val="003B7785"/>
    <w:rsid w:val="00583895"/>
    <w:rsid w:val="005B3F97"/>
    <w:rsid w:val="00642FDD"/>
    <w:rsid w:val="006D40EE"/>
    <w:rsid w:val="007265EF"/>
    <w:rsid w:val="0075715F"/>
    <w:rsid w:val="009869F3"/>
    <w:rsid w:val="00B063A0"/>
    <w:rsid w:val="00C10834"/>
    <w:rsid w:val="00C54271"/>
    <w:rsid w:val="00CB5AC0"/>
    <w:rsid w:val="00CC5822"/>
    <w:rsid w:val="00D525F4"/>
    <w:rsid w:val="00DE52B8"/>
    <w:rsid w:val="00E66F31"/>
    <w:rsid w:val="00E70CD6"/>
    <w:rsid w:val="00F9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98B13A8"/>
  <w15:chartTrackingRefBased/>
  <w15:docId w15:val="{30107415-FFBB-4AB4-9359-9C13205A2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6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6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3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3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3A0"/>
    <w:rPr>
      <w:b/>
      <w:bCs/>
      <w:smallCaps/>
      <w:color w:val="0F4761" w:themeColor="accent1" w:themeShade="BF"/>
      <w:spacing w:val="5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063A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063A0"/>
    <w:rPr>
      <w:rFonts w:ascii="Arial" w:eastAsia="Times New Roman" w:hAnsi="Arial" w:cs="Arial"/>
      <w:vanish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B063A0"/>
    <w:rPr>
      <w:color w:val="0000FF"/>
      <w:u w:val="single"/>
    </w:rPr>
  </w:style>
  <w:style w:type="character" w:customStyle="1" w:styleId="tiny-normal">
    <w:name w:val="tiny-normal"/>
    <w:basedOn w:val="DefaultParagraphFont"/>
    <w:rsid w:val="00B063A0"/>
  </w:style>
  <w:style w:type="character" w:customStyle="1" w:styleId="medium-bold">
    <w:name w:val="medium-bold"/>
    <w:basedOn w:val="DefaultParagraphFont"/>
    <w:rsid w:val="00B063A0"/>
  </w:style>
  <w:style w:type="character" w:customStyle="1" w:styleId="medium-normal">
    <w:name w:val="medium-normal"/>
    <w:basedOn w:val="DefaultParagraphFont"/>
    <w:rsid w:val="00B063A0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063A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063A0"/>
    <w:rPr>
      <w:rFonts w:ascii="Arial" w:eastAsia="Times New Roman" w:hAnsi="Arial" w:cs="Arial"/>
      <w:vanish/>
      <w:sz w:val="16"/>
      <w:szCs w:val="16"/>
      <w:lang w:eastAsia="en-AU"/>
    </w:rPr>
  </w:style>
  <w:style w:type="paragraph" w:customStyle="1" w:styleId="folderbreadcrumbsitemaclmi">
    <w:name w:val="folderbreadcrumbs_item__aclmi"/>
    <w:basedOn w:val="Normal"/>
    <w:rsid w:val="00C10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ink-modulecontent69qi9">
    <w:name w:val="link-module_content__69qi9"/>
    <w:basedOn w:val="DefaultParagraphFont"/>
    <w:rsid w:val="00C10834"/>
  </w:style>
  <w:style w:type="character" w:customStyle="1" w:styleId="linkbutton-modulecontent-yve5">
    <w:name w:val="linkbutton-module_content__-yve5"/>
    <w:basedOn w:val="DefaultParagraphFont"/>
    <w:rsid w:val="00C10834"/>
  </w:style>
  <w:style w:type="character" w:customStyle="1" w:styleId="company-name">
    <w:name w:val="company-name"/>
    <w:basedOn w:val="DefaultParagraphFont"/>
    <w:rsid w:val="00F903C8"/>
  </w:style>
  <w:style w:type="character" w:customStyle="1" w:styleId="trademark">
    <w:name w:val="trademark"/>
    <w:basedOn w:val="DefaultParagraphFont"/>
    <w:rsid w:val="00F903C8"/>
  </w:style>
  <w:style w:type="paragraph" w:customStyle="1" w:styleId="header-lists">
    <w:name w:val="header-lists"/>
    <w:basedOn w:val="Normal"/>
    <w:rsid w:val="00F90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dden-message">
    <w:name w:val="hidden-message"/>
    <w:basedOn w:val="DefaultParagraphFont"/>
    <w:rsid w:val="00F903C8"/>
  </w:style>
  <w:style w:type="table" w:styleId="TableGrid">
    <w:name w:val="Table Grid"/>
    <w:basedOn w:val="TableNormal"/>
    <w:uiPriority w:val="39"/>
    <w:rsid w:val="000B7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7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4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6796">
          <w:marLeft w:val="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4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27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724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7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1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2657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6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23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5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5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388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6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8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32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2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8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063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4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0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693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0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8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634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30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2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08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1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29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4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6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096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1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0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3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7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2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16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682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69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9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995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13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7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54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1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2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8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7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2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735679">
                  <w:marLeft w:val="240"/>
                  <w:marRight w:val="0"/>
                  <w:marTop w:val="0"/>
                  <w:marBottom w:val="0"/>
                  <w:divBdr>
                    <w:top w:val="single" w:sz="6" w:space="0" w:color="DADADA"/>
                    <w:left w:val="none" w:sz="0" w:space="0" w:color="auto"/>
                    <w:bottom w:val="single" w:sz="6" w:space="0" w:color="DADADA"/>
                    <w:right w:val="none" w:sz="0" w:space="0" w:color="auto"/>
                  </w:divBdr>
                  <w:divsChild>
                    <w:div w:id="68204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21038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94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953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560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640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69179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4095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744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668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99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045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966965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6116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061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27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230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958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415013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1222768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767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372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664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20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55777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752814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218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26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535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462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3093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699452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8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319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3479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1340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62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75109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08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90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749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9298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60251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078892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9753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414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230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8242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478902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5324794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52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224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5155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7194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40667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7373668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863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8446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178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674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996189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6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6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1529">
          <w:marLeft w:val="0"/>
          <w:marRight w:val="0"/>
          <w:marTop w:val="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595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30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616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650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9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972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8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88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5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1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65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94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543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8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469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62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315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59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5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975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9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23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136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26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1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679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96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0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832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9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2264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6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54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727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36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8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4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24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522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0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969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3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2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3532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8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9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489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1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0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755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145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1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08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2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7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56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4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38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2.gif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openWideTip('https://support.ebsco.com/help/?int=ehost&amp;lang=en&amp;feature_id=SrcMode&amp;TOC_ID=Always&amp;SI=0&amp;BU=0&amp;GU=1&amp;PS=0&amp;ver=live&amp;dbs=%27)" TargetMode="External"/><Relationship Id="rId11" Type="http://schemas.openxmlformats.org/officeDocument/2006/relationships/control" Target="activeX/activeX3.xml"/><Relationship Id="rId5" Type="http://schemas.openxmlformats.org/officeDocument/2006/relationships/image" Target="media/image1.gif"/><Relationship Id="rId15" Type="http://schemas.openxmlformats.org/officeDocument/2006/relationships/theme" Target="theme/theme1.xml"/><Relationship Id="rId10" Type="http://schemas.openxmlformats.org/officeDocument/2006/relationships/control" Target="activeX/activeX2.xml"/><Relationship Id="rId4" Type="http://schemas.openxmlformats.org/officeDocument/2006/relationships/webSettings" Target="webSettings.xml"/><Relationship Id="rId9" Type="http://schemas.openxmlformats.org/officeDocument/2006/relationships/control" Target="activeX/activeX1.xml"/><Relationship Id="rId14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9</Pages>
  <Words>1994</Words>
  <Characters>1137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10</cp:revision>
  <dcterms:created xsi:type="dcterms:W3CDTF">2024-03-18T23:11:00Z</dcterms:created>
  <dcterms:modified xsi:type="dcterms:W3CDTF">2024-03-21T10:21:00Z</dcterms:modified>
</cp:coreProperties>
</file>